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061C9" w14:textId="2828F518" w:rsidR="00B36896" w:rsidRPr="00B36896" w:rsidRDefault="00B36896" w:rsidP="00F95165">
      <w:pPr>
        <w:pStyle w:val="Title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3477"/>
        <w:gridCol w:w="1996"/>
        <w:gridCol w:w="1366"/>
        <w:gridCol w:w="1188"/>
      </w:tblGrid>
      <w:tr w:rsidR="00B36896" w:rsidRPr="00B36896" w14:paraId="674B9E6B" w14:textId="77777777" w:rsidTr="00574CB2">
        <w:tc>
          <w:tcPr>
            <w:tcW w:w="0" w:type="auto"/>
            <w:vAlign w:val="center"/>
          </w:tcPr>
          <w:p w14:paraId="61243FAC" w14:textId="77777777" w:rsidR="00B36896" w:rsidRPr="000A7149" w:rsidRDefault="00B36896" w:rsidP="00B36896">
            <w:r w:rsidRPr="000A7149">
              <w:t>Rickettsial protein</w:t>
            </w:r>
          </w:p>
        </w:tc>
        <w:tc>
          <w:tcPr>
            <w:tcW w:w="3477" w:type="dxa"/>
            <w:vAlign w:val="center"/>
          </w:tcPr>
          <w:p w14:paraId="46AB99A7" w14:textId="77777777" w:rsidR="00B36896" w:rsidRPr="000A7149" w:rsidRDefault="00B36896" w:rsidP="00B36896">
            <w:r w:rsidRPr="000A7149">
              <w:t>Annotated function</w:t>
            </w:r>
          </w:p>
        </w:tc>
        <w:tc>
          <w:tcPr>
            <w:tcW w:w="1996" w:type="dxa"/>
            <w:vAlign w:val="center"/>
          </w:tcPr>
          <w:p w14:paraId="40327249" w14:textId="77777777" w:rsidR="00B36896" w:rsidRPr="000A7149" w:rsidRDefault="00B36896" w:rsidP="00B36896">
            <w:r w:rsidRPr="000A7149">
              <w:t>Subcellular localization prediction</w:t>
            </w:r>
          </w:p>
        </w:tc>
        <w:tc>
          <w:tcPr>
            <w:tcW w:w="0" w:type="auto"/>
            <w:vAlign w:val="center"/>
          </w:tcPr>
          <w:p w14:paraId="6A573375" w14:textId="77777777" w:rsidR="00B36896" w:rsidRPr="000A7149" w:rsidRDefault="00B36896" w:rsidP="00B36896">
            <w:r w:rsidRPr="000A7149">
              <w:t>PSORTb score</w:t>
            </w:r>
          </w:p>
        </w:tc>
        <w:tc>
          <w:tcPr>
            <w:tcW w:w="0" w:type="auto"/>
            <w:vAlign w:val="center"/>
          </w:tcPr>
          <w:p w14:paraId="2E5E00A6" w14:textId="77777777" w:rsidR="00B36896" w:rsidRPr="000A7149" w:rsidRDefault="00B36896" w:rsidP="00B36896">
            <w:r w:rsidRPr="000A7149">
              <w:t>Pool number</w:t>
            </w:r>
          </w:p>
        </w:tc>
      </w:tr>
      <w:tr w:rsidR="00B36896" w:rsidRPr="00B36896" w14:paraId="16B18CB6" w14:textId="77777777" w:rsidTr="00574CB2">
        <w:tc>
          <w:tcPr>
            <w:tcW w:w="0" w:type="auto"/>
            <w:vAlign w:val="center"/>
          </w:tcPr>
          <w:p w14:paraId="5B095EF6" w14:textId="77777777" w:rsidR="00B36896" w:rsidRPr="00B36896" w:rsidRDefault="00B36896" w:rsidP="00B36896">
            <w:r w:rsidRPr="00B36896">
              <w:t>RP042</w:t>
            </w:r>
          </w:p>
        </w:tc>
        <w:tc>
          <w:tcPr>
            <w:tcW w:w="3477" w:type="dxa"/>
            <w:vAlign w:val="center"/>
          </w:tcPr>
          <w:p w14:paraId="118CF962" w14:textId="77777777" w:rsidR="00B36896" w:rsidRPr="00B36896" w:rsidRDefault="00B36896" w:rsidP="00B36896">
            <w:r w:rsidRPr="00B36896">
              <w:t>cell cycle protein MESJ (mesJ)</w:t>
            </w:r>
          </w:p>
        </w:tc>
        <w:tc>
          <w:tcPr>
            <w:tcW w:w="1996" w:type="dxa"/>
            <w:vAlign w:val="center"/>
          </w:tcPr>
          <w:p w14:paraId="6847DB4C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27B4E361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6183C1E0" w14:textId="77777777" w:rsidR="00B36896" w:rsidRPr="0089244A" w:rsidRDefault="00B36896" w:rsidP="00B36896">
            <w:r w:rsidRPr="0089244A">
              <w:t>1</w:t>
            </w:r>
          </w:p>
        </w:tc>
      </w:tr>
      <w:tr w:rsidR="00B36896" w:rsidRPr="00B36896" w14:paraId="13460F09" w14:textId="77777777" w:rsidTr="00574CB2">
        <w:tc>
          <w:tcPr>
            <w:tcW w:w="0" w:type="auto"/>
            <w:vAlign w:val="center"/>
          </w:tcPr>
          <w:p w14:paraId="346FEFE5" w14:textId="77777777" w:rsidR="00B36896" w:rsidRPr="00B36896" w:rsidRDefault="00B36896" w:rsidP="00B36896">
            <w:r w:rsidRPr="00B36896">
              <w:t>RP058</w:t>
            </w:r>
          </w:p>
        </w:tc>
        <w:tc>
          <w:tcPr>
            <w:tcW w:w="3477" w:type="dxa"/>
            <w:vAlign w:val="center"/>
          </w:tcPr>
          <w:p w14:paraId="4552EC7F" w14:textId="77777777" w:rsidR="00B36896" w:rsidRPr="00B36896" w:rsidRDefault="00B36896" w:rsidP="00B36896">
            <w:r w:rsidRPr="00B36896">
              <w:t>SOJ protein (soj)</w:t>
            </w:r>
          </w:p>
        </w:tc>
        <w:tc>
          <w:tcPr>
            <w:tcW w:w="1996" w:type="dxa"/>
            <w:vAlign w:val="center"/>
          </w:tcPr>
          <w:p w14:paraId="1947A8D8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D251EBD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4419224F" w14:textId="77777777" w:rsidR="00B36896" w:rsidRPr="0089244A" w:rsidRDefault="00B36896" w:rsidP="00B36896">
            <w:r w:rsidRPr="0089244A">
              <w:t>1</w:t>
            </w:r>
          </w:p>
        </w:tc>
      </w:tr>
      <w:tr w:rsidR="00B36896" w:rsidRPr="00B36896" w14:paraId="7F3A356B" w14:textId="77777777" w:rsidTr="00574CB2">
        <w:tc>
          <w:tcPr>
            <w:tcW w:w="0" w:type="auto"/>
            <w:vAlign w:val="center"/>
          </w:tcPr>
          <w:p w14:paraId="01BB9A0D" w14:textId="77777777" w:rsidR="00B36896" w:rsidRPr="00B36896" w:rsidRDefault="00B36896" w:rsidP="00B36896">
            <w:r w:rsidRPr="00B36896">
              <w:t>RP189</w:t>
            </w:r>
          </w:p>
        </w:tc>
        <w:tc>
          <w:tcPr>
            <w:tcW w:w="3477" w:type="dxa"/>
            <w:vAlign w:val="center"/>
          </w:tcPr>
          <w:p w14:paraId="151186AB" w14:textId="77777777" w:rsidR="00B36896" w:rsidRPr="00B36896" w:rsidRDefault="00B36896" w:rsidP="00B36896">
            <w:r w:rsidRPr="00B36896">
              <w:t>DNA polymerase III subunit delta</w:t>
            </w:r>
          </w:p>
        </w:tc>
        <w:tc>
          <w:tcPr>
            <w:tcW w:w="1996" w:type="dxa"/>
            <w:vAlign w:val="center"/>
          </w:tcPr>
          <w:p w14:paraId="5C680C76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1EB30082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54273572" w14:textId="77777777" w:rsidR="00B36896" w:rsidRPr="0089244A" w:rsidRDefault="00B36896" w:rsidP="00B36896">
            <w:r w:rsidRPr="0089244A">
              <w:t>1</w:t>
            </w:r>
          </w:p>
        </w:tc>
      </w:tr>
      <w:tr w:rsidR="00B36896" w:rsidRPr="00B36896" w14:paraId="74064090" w14:textId="77777777" w:rsidTr="00574CB2">
        <w:tc>
          <w:tcPr>
            <w:tcW w:w="0" w:type="auto"/>
            <w:vAlign w:val="center"/>
          </w:tcPr>
          <w:p w14:paraId="7720565C" w14:textId="77777777" w:rsidR="00B36896" w:rsidRPr="00B36896" w:rsidRDefault="00B36896" w:rsidP="00B36896">
            <w:r w:rsidRPr="00B36896">
              <w:t>RP199</w:t>
            </w:r>
          </w:p>
        </w:tc>
        <w:tc>
          <w:tcPr>
            <w:tcW w:w="3477" w:type="dxa"/>
            <w:vAlign w:val="center"/>
          </w:tcPr>
          <w:p w14:paraId="2E9DF771" w14:textId="77777777" w:rsidR="00B36896" w:rsidRPr="00B36896" w:rsidRDefault="00B36896" w:rsidP="00B36896">
            <w:r w:rsidRPr="00B36896">
              <w:t>adrenodoxin</w:t>
            </w:r>
          </w:p>
        </w:tc>
        <w:tc>
          <w:tcPr>
            <w:tcW w:w="1996" w:type="dxa"/>
            <w:vAlign w:val="center"/>
          </w:tcPr>
          <w:p w14:paraId="7D2A72CE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08330FC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23FB1FF8" w14:textId="77777777" w:rsidR="00B36896" w:rsidRPr="0089244A" w:rsidRDefault="00B36896" w:rsidP="00B36896">
            <w:r w:rsidRPr="0089244A">
              <w:t>1</w:t>
            </w:r>
          </w:p>
        </w:tc>
      </w:tr>
      <w:tr w:rsidR="00B36896" w:rsidRPr="00B36896" w14:paraId="10FA2FD4" w14:textId="77777777" w:rsidTr="00574CB2">
        <w:tc>
          <w:tcPr>
            <w:tcW w:w="0" w:type="auto"/>
            <w:vAlign w:val="center"/>
          </w:tcPr>
          <w:p w14:paraId="2EE7BB7D" w14:textId="77777777" w:rsidR="00B36896" w:rsidRPr="00B36896" w:rsidRDefault="00B36896" w:rsidP="00B36896">
            <w:r w:rsidRPr="00B36896">
              <w:t>RP221</w:t>
            </w:r>
          </w:p>
        </w:tc>
        <w:tc>
          <w:tcPr>
            <w:tcW w:w="3477" w:type="dxa"/>
            <w:vAlign w:val="center"/>
          </w:tcPr>
          <w:p w14:paraId="0B1088E6" w14:textId="77777777" w:rsidR="00B36896" w:rsidRPr="00B36896" w:rsidRDefault="00B36896" w:rsidP="00B36896">
            <w:r w:rsidRPr="00B36896">
              <w:t>threonyl-tRNA synthetase</w:t>
            </w:r>
          </w:p>
        </w:tc>
        <w:tc>
          <w:tcPr>
            <w:tcW w:w="1996" w:type="dxa"/>
            <w:vAlign w:val="center"/>
          </w:tcPr>
          <w:p w14:paraId="146094E8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583D4858" w14:textId="77777777" w:rsidR="00B36896" w:rsidRPr="00B36896" w:rsidRDefault="00B36896" w:rsidP="00B36896">
            <w:r w:rsidRPr="00B36896">
              <w:t>10.00</w:t>
            </w:r>
          </w:p>
        </w:tc>
        <w:tc>
          <w:tcPr>
            <w:tcW w:w="0" w:type="auto"/>
            <w:vAlign w:val="center"/>
          </w:tcPr>
          <w:p w14:paraId="420D3D6C" w14:textId="77777777" w:rsidR="00B36896" w:rsidRPr="0089244A" w:rsidRDefault="00B36896" w:rsidP="00B36896">
            <w:r w:rsidRPr="0089244A">
              <w:t>1</w:t>
            </w:r>
          </w:p>
        </w:tc>
      </w:tr>
      <w:tr w:rsidR="00B36896" w:rsidRPr="00B36896" w14:paraId="5861D777" w14:textId="77777777" w:rsidTr="00574CB2">
        <w:tc>
          <w:tcPr>
            <w:tcW w:w="0" w:type="auto"/>
            <w:vAlign w:val="center"/>
          </w:tcPr>
          <w:p w14:paraId="69099874" w14:textId="77777777" w:rsidR="00B36896" w:rsidRPr="00B36896" w:rsidRDefault="00B36896" w:rsidP="00B36896">
            <w:r w:rsidRPr="00B36896">
              <w:t>RP410</w:t>
            </w:r>
          </w:p>
        </w:tc>
        <w:tc>
          <w:tcPr>
            <w:tcW w:w="3477" w:type="dxa"/>
            <w:vAlign w:val="center"/>
          </w:tcPr>
          <w:p w14:paraId="302A7C13" w14:textId="77777777" w:rsidR="00B36896" w:rsidRPr="00B36896" w:rsidRDefault="00B36896" w:rsidP="00B36896">
            <w:r w:rsidRPr="00B36896">
              <w:t>UDP-N-acetylmuramoyl-L-alanyl-D-glutamate synthetase</w:t>
            </w:r>
          </w:p>
        </w:tc>
        <w:tc>
          <w:tcPr>
            <w:tcW w:w="1996" w:type="dxa"/>
            <w:vAlign w:val="center"/>
          </w:tcPr>
          <w:p w14:paraId="68E6A7E3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73C39823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31B06D67" w14:textId="77777777" w:rsidR="00B36896" w:rsidRPr="0089244A" w:rsidRDefault="00B36896" w:rsidP="00B36896">
            <w:r w:rsidRPr="0089244A">
              <w:t>2</w:t>
            </w:r>
          </w:p>
        </w:tc>
      </w:tr>
      <w:tr w:rsidR="00B36896" w:rsidRPr="00B36896" w14:paraId="3DD5AA73" w14:textId="77777777" w:rsidTr="00574CB2">
        <w:tc>
          <w:tcPr>
            <w:tcW w:w="0" w:type="auto"/>
            <w:vAlign w:val="center"/>
          </w:tcPr>
          <w:p w14:paraId="3C93E246" w14:textId="77777777" w:rsidR="00B36896" w:rsidRPr="00B36896" w:rsidRDefault="00B36896" w:rsidP="00B36896">
            <w:r w:rsidRPr="00B36896">
              <w:t>RP531</w:t>
            </w:r>
          </w:p>
        </w:tc>
        <w:tc>
          <w:tcPr>
            <w:tcW w:w="3477" w:type="dxa"/>
            <w:vAlign w:val="center"/>
          </w:tcPr>
          <w:p w14:paraId="105C5C71" w14:textId="77777777" w:rsidR="00B36896" w:rsidRPr="00B36896" w:rsidRDefault="00B36896" w:rsidP="00B36896">
            <w:r w:rsidRPr="00B36896">
              <w:t xml:space="preserve">translation initiation factor IF-3   </w:t>
            </w:r>
          </w:p>
        </w:tc>
        <w:tc>
          <w:tcPr>
            <w:tcW w:w="1996" w:type="dxa"/>
            <w:vAlign w:val="center"/>
          </w:tcPr>
          <w:p w14:paraId="425319B1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090D6F73" w14:textId="77777777" w:rsidR="00B36896" w:rsidRPr="00B36896" w:rsidRDefault="00B36896" w:rsidP="00B36896">
            <w:r w:rsidRPr="00B36896">
              <w:t>10.00</w:t>
            </w:r>
          </w:p>
        </w:tc>
        <w:tc>
          <w:tcPr>
            <w:tcW w:w="0" w:type="auto"/>
            <w:vAlign w:val="center"/>
          </w:tcPr>
          <w:p w14:paraId="63794194" w14:textId="77777777" w:rsidR="00B36896" w:rsidRPr="0089244A" w:rsidRDefault="00B36896" w:rsidP="00B36896">
            <w:r w:rsidRPr="0089244A">
              <w:t>2</w:t>
            </w:r>
          </w:p>
        </w:tc>
      </w:tr>
      <w:tr w:rsidR="00B36896" w:rsidRPr="00B36896" w14:paraId="5447976E" w14:textId="77777777" w:rsidTr="00574CB2">
        <w:tc>
          <w:tcPr>
            <w:tcW w:w="0" w:type="auto"/>
            <w:vAlign w:val="center"/>
          </w:tcPr>
          <w:p w14:paraId="48F8D5E5" w14:textId="77777777" w:rsidR="00B36896" w:rsidRPr="00B36896" w:rsidRDefault="00B36896" w:rsidP="00B36896">
            <w:r w:rsidRPr="00B36896">
              <w:t>RP585</w:t>
            </w:r>
          </w:p>
        </w:tc>
        <w:tc>
          <w:tcPr>
            <w:tcW w:w="3477" w:type="dxa"/>
            <w:vAlign w:val="center"/>
          </w:tcPr>
          <w:p w14:paraId="0D327D0C" w14:textId="77777777" w:rsidR="00B36896" w:rsidRPr="00B36896" w:rsidRDefault="00B36896" w:rsidP="00B36896">
            <w:r w:rsidRPr="00B36896">
              <w:t>preprotein translocase subunit YajC</w:t>
            </w:r>
          </w:p>
        </w:tc>
        <w:tc>
          <w:tcPr>
            <w:tcW w:w="1996" w:type="dxa"/>
            <w:vAlign w:val="center"/>
          </w:tcPr>
          <w:p w14:paraId="64F3FA71" w14:textId="77777777" w:rsidR="00B36896" w:rsidRPr="00B36896" w:rsidRDefault="00B36896" w:rsidP="00B36896">
            <w:r w:rsidRPr="00B36896">
              <w:t>Cytoplasmic Membrane</w:t>
            </w:r>
          </w:p>
        </w:tc>
        <w:tc>
          <w:tcPr>
            <w:tcW w:w="0" w:type="auto"/>
            <w:vAlign w:val="center"/>
          </w:tcPr>
          <w:p w14:paraId="7EDBAD05" w14:textId="77777777" w:rsidR="00B36896" w:rsidRPr="00B36896" w:rsidRDefault="00B36896" w:rsidP="00B36896">
            <w:r w:rsidRPr="00B36896">
              <w:t>9.82</w:t>
            </w:r>
          </w:p>
        </w:tc>
        <w:tc>
          <w:tcPr>
            <w:tcW w:w="0" w:type="auto"/>
            <w:vAlign w:val="center"/>
          </w:tcPr>
          <w:p w14:paraId="4C898F34" w14:textId="77777777" w:rsidR="00B36896" w:rsidRPr="0089244A" w:rsidRDefault="00B36896" w:rsidP="00B36896">
            <w:r w:rsidRPr="0089244A">
              <w:t>2</w:t>
            </w:r>
          </w:p>
        </w:tc>
      </w:tr>
      <w:tr w:rsidR="00B36896" w:rsidRPr="00B36896" w14:paraId="7DECC909" w14:textId="77777777" w:rsidTr="00574CB2">
        <w:tc>
          <w:tcPr>
            <w:tcW w:w="0" w:type="auto"/>
            <w:vAlign w:val="center"/>
          </w:tcPr>
          <w:p w14:paraId="5989331F" w14:textId="77777777" w:rsidR="00B36896" w:rsidRPr="00B36896" w:rsidRDefault="00B36896" w:rsidP="00B36896">
            <w:r w:rsidRPr="00B36896">
              <w:t>RP688</w:t>
            </w:r>
          </w:p>
        </w:tc>
        <w:tc>
          <w:tcPr>
            <w:tcW w:w="3477" w:type="dxa"/>
            <w:vAlign w:val="center"/>
          </w:tcPr>
          <w:p w14:paraId="7F7B1622" w14:textId="77777777" w:rsidR="00B36896" w:rsidRPr="00B36896" w:rsidRDefault="00B36896" w:rsidP="00B36896">
            <w:r w:rsidRPr="00B36896">
              <w:t>hypothetical protein</w:t>
            </w:r>
          </w:p>
        </w:tc>
        <w:tc>
          <w:tcPr>
            <w:tcW w:w="1996" w:type="dxa"/>
            <w:vAlign w:val="center"/>
          </w:tcPr>
          <w:p w14:paraId="300D0971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7F300DE3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7191B57F" w14:textId="77777777" w:rsidR="00B36896" w:rsidRPr="0089244A" w:rsidRDefault="00B36896" w:rsidP="00B36896">
            <w:r w:rsidRPr="0089244A">
              <w:t>2</w:t>
            </w:r>
          </w:p>
        </w:tc>
      </w:tr>
      <w:tr w:rsidR="00B36896" w:rsidRPr="00B36896" w14:paraId="2FBCCB9A" w14:textId="77777777" w:rsidTr="00574CB2">
        <w:tc>
          <w:tcPr>
            <w:tcW w:w="0" w:type="auto"/>
            <w:vAlign w:val="center"/>
          </w:tcPr>
          <w:p w14:paraId="7FE960DE" w14:textId="77777777" w:rsidR="00B36896" w:rsidRPr="00B36896" w:rsidRDefault="00B36896" w:rsidP="00B36896">
            <w:r w:rsidRPr="00B36896">
              <w:t>RP718</w:t>
            </w:r>
          </w:p>
        </w:tc>
        <w:tc>
          <w:tcPr>
            <w:tcW w:w="3477" w:type="dxa"/>
            <w:vAlign w:val="center"/>
          </w:tcPr>
          <w:p w14:paraId="37361591" w14:textId="77777777" w:rsidR="00B36896" w:rsidRPr="00B36896" w:rsidRDefault="00B36896" w:rsidP="00B36896">
            <w:r w:rsidRPr="00B36896">
              <w:t>lipid A biosynthesis lauroyl acyltransferase</w:t>
            </w:r>
          </w:p>
        </w:tc>
        <w:tc>
          <w:tcPr>
            <w:tcW w:w="1996" w:type="dxa"/>
            <w:vAlign w:val="center"/>
          </w:tcPr>
          <w:p w14:paraId="30E62B53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0918EC38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1C2AC463" w14:textId="77777777" w:rsidR="00B36896" w:rsidRPr="0089244A" w:rsidRDefault="00B36896" w:rsidP="00B36896">
            <w:r w:rsidRPr="0089244A">
              <w:t>2</w:t>
            </w:r>
          </w:p>
        </w:tc>
      </w:tr>
      <w:tr w:rsidR="00B36896" w:rsidRPr="00B36896" w14:paraId="0BCCD5F5" w14:textId="77777777" w:rsidTr="00574CB2">
        <w:tc>
          <w:tcPr>
            <w:tcW w:w="0" w:type="auto"/>
            <w:vAlign w:val="center"/>
          </w:tcPr>
          <w:p w14:paraId="78DBB147" w14:textId="77777777" w:rsidR="00B36896" w:rsidRPr="00B36896" w:rsidRDefault="00B36896" w:rsidP="00B36896">
            <w:r w:rsidRPr="00B36896">
              <w:t>RP045</w:t>
            </w:r>
          </w:p>
        </w:tc>
        <w:tc>
          <w:tcPr>
            <w:tcW w:w="3477" w:type="dxa"/>
            <w:vAlign w:val="center"/>
          </w:tcPr>
          <w:p w14:paraId="1F2CE4EF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18576D48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D082F6E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6E108BB7" w14:textId="77777777" w:rsidR="00B36896" w:rsidRPr="0089244A" w:rsidRDefault="00B36896" w:rsidP="00B36896">
            <w:r w:rsidRPr="0089244A">
              <w:t>3</w:t>
            </w:r>
          </w:p>
        </w:tc>
      </w:tr>
      <w:tr w:rsidR="00B36896" w:rsidRPr="00B36896" w14:paraId="1323D287" w14:textId="77777777" w:rsidTr="00574CB2">
        <w:tc>
          <w:tcPr>
            <w:tcW w:w="0" w:type="auto"/>
            <w:vAlign w:val="center"/>
          </w:tcPr>
          <w:p w14:paraId="4C38CFD3" w14:textId="77777777" w:rsidR="00B36896" w:rsidRPr="00B36896" w:rsidRDefault="00B36896" w:rsidP="00B36896">
            <w:r w:rsidRPr="00B36896">
              <w:t>RP168</w:t>
            </w:r>
          </w:p>
        </w:tc>
        <w:tc>
          <w:tcPr>
            <w:tcW w:w="3477" w:type="dxa"/>
            <w:vAlign w:val="center"/>
          </w:tcPr>
          <w:p w14:paraId="3A89B7DB" w14:textId="77777777" w:rsidR="00B36896" w:rsidRPr="00B36896" w:rsidRDefault="00B36896" w:rsidP="00B36896">
            <w:r w:rsidRPr="00B36896">
              <w:t>16S ribosomal RNA methyltransferase RsmE</w:t>
            </w:r>
          </w:p>
        </w:tc>
        <w:tc>
          <w:tcPr>
            <w:tcW w:w="1996" w:type="dxa"/>
            <w:vAlign w:val="center"/>
          </w:tcPr>
          <w:p w14:paraId="505F1D1B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BEC78C3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69E1B684" w14:textId="77777777" w:rsidR="00B36896" w:rsidRPr="0089244A" w:rsidRDefault="00B36896" w:rsidP="00B36896">
            <w:r w:rsidRPr="0089244A">
              <w:t>3</w:t>
            </w:r>
          </w:p>
        </w:tc>
      </w:tr>
      <w:tr w:rsidR="00B36896" w:rsidRPr="00B36896" w14:paraId="3452D1FC" w14:textId="77777777" w:rsidTr="00574CB2">
        <w:tc>
          <w:tcPr>
            <w:tcW w:w="0" w:type="auto"/>
            <w:vAlign w:val="center"/>
          </w:tcPr>
          <w:p w14:paraId="60504016" w14:textId="77777777" w:rsidR="00B36896" w:rsidRPr="00B36896" w:rsidRDefault="00B36896" w:rsidP="00B36896">
            <w:r w:rsidRPr="00B36896">
              <w:t>RP192</w:t>
            </w:r>
          </w:p>
        </w:tc>
        <w:tc>
          <w:tcPr>
            <w:tcW w:w="3477" w:type="dxa"/>
            <w:vAlign w:val="center"/>
          </w:tcPr>
          <w:p w14:paraId="01B76AEE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748DE541" w14:textId="77777777" w:rsidR="00B36896" w:rsidRPr="00B36896" w:rsidRDefault="00B36896" w:rsidP="00B36896">
            <w:r w:rsidRPr="00B36896">
              <w:t>Cytoplasmic Membrane</w:t>
            </w:r>
          </w:p>
        </w:tc>
        <w:tc>
          <w:tcPr>
            <w:tcW w:w="0" w:type="auto"/>
            <w:vAlign w:val="center"/>
          </w:tcPr>
          <w:p w14:paraId="02A0E2AF" w14:textId="77777777" w:rsidR="00B36896" w:rsidRPr="00B36896" w:rsidRDefault="00B36896" w:rsidP="00B36896">
            <w:r w:rsidRPr="00B36896">
              <w:t>9.82</w:t>
            </w:r>
          </w:p>
        </w:tc>
        <w:tc>
          <w:tcPr>
            <w:tcW w:w="0" w:type="auto"/>
            <w:vAlign w:val="center"/>
          </w:tcPr>
          <w:p w14:paraId="7125058C" w14:textId="77777777" w:rsidR="00B36896" w:rsidRPr="0089244A" w:rsidRDefault="00B36896" w:rsidP="00B36896">
            <w:r w:rsidRPr="0089244A">
              <w:t>3</w:t>
            </w:r>
          </w:p>
        </w:tc>
      </w:tr>
      <w:tr w:rsidR="00B36896" w:rsidRPr="00B36896" w14:paraId="6875C131" w14:textId="77777777" w:rsidTr="00574CB2">
        <w:tc>
          <w:tcPr>
            <w:tcW w:w="0" w:type="auto"/>
            <w:vAlign w:val="center"/>
          </w:tcPr>
          <w:p w14:paraId="684E8058" w14:textId="77777777" w:rsidR="00B36896" w:rsidRPr="00B36896" w:rsidRDefault="00B36896" w:rsidP="00B36896">
            <w:r w:rsidRPr="00B36896">
              <w:t>RP226</w:t>
            </w:r>
          </w:p>
        </w:tc>
        <w:tc>
          <w:tcPr>
            <w:tcW w:w="3477" w:type="dxa"/>
            <w:vAlign w:val="center"/>
          </w:tcPr>
          <w:p w14:paraId="269E9AF8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2DABDE42" w14:textId="77777777" w:rsidR="00B36896" w:rsidRPr="00B36896" w:rsidRDefault="00B36896" w:rsidP="00B36896">
            <w:r w:rsidRPr="00B36896">
              <w:t>Unknown</w:t>
            </w:r>
          </w:p>
        </w:tc>
        <w:tc>
          <w:tcPr>
            <w:tcW w:w="0" w:type="auto"/>
            <w:vAlign w:val="center"/>
          </w:tcPr>
          <w:p w14:paraId="357A4C5D" w14:textId="77777777" w:rsidR="00B36896" w:rsidRPr="00B36896" w:rsidRDefault="00B36896" w:rsidP="00B36896">
            <w:r w:rsidRPr="00B36896">
              <w:t>-</w:t>
            </w:r>
          </w:p>
        </w:tc>
        <w:tc>
          <w:tcPr>
            <w:tcW w:w="0" w:type="auto"/>
            <w:vAlign w:val="center"/>
          </w:tcPr>
          <w:p w14:paraId="2FD06314" w14:textId="77777777" w:rsidR="00B36896" w:rsidRPr="0089244A" w:rsidRDefault="00B36896" w:rsidP="00B36896">
            <w:r w:rsidRPr="0089244A">
              <w:t>3</w:t>
            </w:r>
          </w:p>
        </w:tc>
      </w:tr>
      <w:tr w:rsidR="00B36896" w:rsidRPr="00B36896" w14:paraId="0D4FEC26" w14:textId="77777777" w:rsidTr="00574CB2">
        <w:tc>
          <w:tcPr>
            <w:tcW w:w="0" w:type="auto"/>
            <w:vAlign w:val="center"/>
          </w:tcPr>
          <w:p w14:paraId="08816738" w14:textId="77777777" w:rsidR="00B36896" w:rsidRPr="00B36896" w:rsidRDefault="00B36896" w:rsidP="00B36896">
            <w:r w:rsidRPr="00B36896">
              <w:t>RP875</w:t>
            </w:r>
          </w:p>
        </w:tc>
        <w:tc>
          <w:tcPr>
            <w:tcW w:w="3477" w:type="dxa"/>
            <w:vAlign w:val="center"/>
          </w:tcPr>
          <w:p w14:paraId="676190D4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24FE0BC7" w14:textId="77777777" w:rsidR="00B36896" w:rsidRPr="00B36896" w:rsidRDefault="00B36896" w:rsidP="00B36896">
            <w:r w:rsidRPr="00B36896">
              <w:t>Cytoplasmic Membrane</w:t>
            </w:r>
          </w:p>
        </w:tc>
        <w:tc>
          <w:tcPr>
            <w:tcW w:w="0" w:type="auto"/>
            <w:vAlign w:val="center"/>
          </w:tcPr>
          <w:p w14:paraId="4116A750" w14:textId="77777777" w:rsidR="00B36896" w:rsidRPr="00B36896" w:rsidRDefault="00B36896" w:rsidP="00B36896">
            <w:r w:rsidRPr="00B36896">
              <w:t>9.82</w:t>
            </w:r>
          </w:p>
        </w:tc>
        <w:tc>
          <w:tcPr>
            <w:tcW w:w="0" w:type="auto"/>
            <w:vAlign w:val="center"/>
          </w:tcPr>
          <w:p w14:paraId="1D1D6F9F" w14:textId="77777777" w:rsidR="00B36896" w:rsidRPr="0089244A" w:rsidRDefault="00B36896" w:rsidP="00B36896">
            <w:r w:rsidRPr="0089244A">
              <w:t>3</w:t>
            </w:r>
          </w:p>
        </w:tc>
      </w:tr>
      <w:tr w:rsidR="00B36896" w:rsidRPr="00B36896" w14:paraId="40014D31" w14:textId="77777777" w:rsidTr="00574CB2">
        <w:tc>
          <w:tcPr>
            <w:tcW w:w="0" w:type="auto"/>
            <w:vAlign w:val="center"/>
          </w:tcPr>
          <w:p w14:paraId="4E2328EC" w14:textId="77777777" w:rsidR="00B36896" w:rsidRPr="00B36896" w:rsidRDefault="00B36896" w:rsidP="00B36896">
            <w:r w:rsidRPr="00B36896">
              <w:t>RP227</w:t>
            </w:r>
          </w:p>
        </w:tc>
        <w:tc>
          <w:tcPr>
            <w:tcW w:w="3477" w:type="dxa"/>
            <w:vAlign w:val="center"/>
          </w:tcPr>
          <w:p w14:paraId="35E5CBA3" w14:textId="77777777" w:rsidR="00B36896" w:rsidRPr="00B36896" w:rsidRDefault="00B36896" w:rsidP="00B36896">
            <w:r w:rsidRPr="00B36896">
              <w:t>DNA topoisomerase IV subunit B</w:t>
            </w:r>
          </w:p>
        </w:tc>
        <w:tc>
          <w:tcPr>
            <w:tcW w:w="1996" w:type="dxa"/>
            <w:vAlign w:val="center"/>
          </w:tcPr>
          <w:p w14:paraId="4BC20741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D9D16B0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3E7C421E" w14:textId="77777777" w:rsidR="00B36896" w:rsidRPr="0089244A" w:rsidRDefault="00B36896" w:rsidP="00B36896">
            <w:r w:rsidRPr="0089244A">
              <w:t>4</w:t>
            </w:r>
          </w:p>
        </w:tc>
      </w:tr>
      <w:tr w:rsidR="00B36896" w:rsidRPr="00B36896" w14:paraId="035F2147" w14:textId="77777777" w:rsidTr="00574CB2">
        <w:tc>
          <w:tcPr>
            <w:tcW w:w="0" w:type="auto"/>
            <w:vAlign w:val="center"/>
          </w:tcPr>
          <w:p w14:paraId="0CFB37E8" w14:textId="77777777" w:rsidR="00B36896" w:rsidRPr="00B36896" w:rsidRDefault="00B36896" w:rsidP="00B36896">
            <w:r w:rsidRPr="00B36896">
              <w:t>RP336</w:t>
            </w:r>
          </w:p>
        </w:tc>
        <w:tc>
          <w:tcPr>
            <w:tcW w:w="3477" w:type="dxa"/>
            <w:vAlign w:val="center"/>
          </w:tcPr>
          <w:p w14:paraId="1C9C705D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388F524A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D54A4B1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633F02E6" w14:textId="77777777" w:rsidR="00B36896" w:rsidRPr="0089244A" w:rsidRDefault="00B36896" w:rsidP="00B36896">
            <w:r w:rsidRPr="0089244A">
              <w:t>4</w:t>
            </w:r>
          </w:p>
        </w:tc>
      </w:tr>
      <w:tr w:rsidR="00B36896" w:rsidRPr="00B36896" w14:paraId="07CDB26B" w14:textId="77777777" w:rsidTr="00574CB2">
        <w:tc>
          <w:tcPr>
            <w:tcW w:w="0" w:type="auto"/>
            <w:vAlign w:val="center"/>
          </w:tcPr>
          <w:p w14:paraId="738C4D99" w14:textId="77777777" w:rsidR="00B36896" w:rsidRPr="00B36896" w:rsidRDefault="00B36896" w:rsidP="00B36896">
            <w:r w:rsidRPr="00B36896">
              <w:t>RP403</w:t>
            </w:r>
          </w:p>
        </w:tc>
        <w:tc>
          <w:tcPr>
            <w:tcW w:w="3477" w:type="dxa"/>
            <w:vAlign w:val="center"/>
          </w:tcPr>
          <w:p w14:paraId="6889D83F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0B39D7DC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451AC6C6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2F486815" w14:textId="77777777" w:rsidR="00B36896" w:rsidRPr="0089244A" w:rsidRDefault="00B36896" w:rsidP="00B36896">
            <w:r w:rsidRPr="0089244A">
              <w:t>4</w:t>
            </w:r>
          </w:p>
        </w:tc>
      </w:tr>
      <w:tr w:rsidR="00B36896" w:rsidRPr="00B36896" w14:paraId="4C008FDC" w14:textId="77777777" w:rsidTr="00574CB2">
        <w:tc>
          <w:tcPr>
            <w:tcW w:w="0" w:type="auto"/>
            <w:vAlign w:val="center"/>
          </w:tcPr>
          <w:p w14:paraId="79425C9A" w14:textId="77777777" w:rsidR="00B36896" w:rsidRPr="00B36896" w:rsidRDefault="00B36896" w:rsidP="00B36896">
            <w:r w:rsidRPr="00B36896">
              <w:t>RP485</w:t>
            </w:r>
          </w:p>
        </w:tc>
        <w:tc>
          <w:tcPr>
            <w:tcW w:w="3477" w:type="dxa"/>
            <w:vAlign w:val="center"/>
          </w:tcPr>
          <w:p w14:paraId="01E786D2" w14:textId="77777777" w:rsidR="00B36896" w:rsidRPr="00B36896" w:rsidRDefault="00B36896" w:rsidP="00B36896">
            <w:r w:rsidRPr="00B36896">
              <w:t>scaffold protein</w:t>
            </w:r>
          </w:p>
        </w:tc>
        <w:tc>
          <w:tcPr>
            <w:tcW w:w="1996" w:type="dxa"/>
            <w:vAlign w:val="center"/>
          </w:tcPr>
          <w:p w14:paraId="2A2BD7F8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F0908FB" w14:textId="77777777" w:rsidR="00B36896" w:rsidRPr="00B36896" w:rsidRDefault="00B36896" w:rsidP="00B36896">
            <w:r w:rsidRPr="00B36896">
              <w:t>9.26</w:t>
            </w:r>
          </w:p>
        </w:tc>
        <w:tc>
          <w:tcPr>
            <w:tcW w:w="0" w:type="auto"/>
            <w:vAlign w:val="center"/>
          </w:tcPr>
          <w:p w14:paraId="48AA6564" w14:textId="77777777" w:rsidR="00B36896" w:rsidRPr="0089244A" w:rsidRDefault="00B36896" w:rsidP="00B36896">
            <w:r w:rsidRPr="0089244A">
              <w:t>4</w:t>
            </w:r>
          </w:p>
        </w:tc>
      </w:tr>
      <w:tr w:rsidR="00B36896" w:rsidRPr="00B36896" w14:paraId="48713D5D" w14:textId="77777777" w:rsidTr="00574CB2">
        <w:tc>
          <w:tcPr>
            <w:tcW w:w="0" w:type="auto"/>
            <w:vAlign w:val="center"/>
          </w:tcPr>
          <w:p w14:paraId="4C9BBF4A" w14:textId="77777777" w:rsidR="00B36896" w:rsidRPr="00B36896" w:rsidRDefault="00B36896" w:rsidP="00B36896">
            <w:r w:rsidRPr="00B36896">
              <w:t>RP511</w:t>
            </w:r>
          </w:p>
        </w:tc>
        <w:tc>
          <w:tcPr>
            <w:tcW w:w="3477" w:type="dxa"/>
            <w:vAlign w:val="center"/>
          </w:tcPr>
          <w:p w14:paraId="0E0667F5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26CECEF6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66E68C9B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35ACFCF6" w14:textId="77777777" w:rsidR="00B36896" w:rsidRPr="0089244A" w:rsidRDefault="00B36896" w:rsidP="00B36896">
            <w:r w:rsidRPr="0089244A">
              <w:t>4</w:t>
            </w:r>
          </w:p>
        </w:tc>
      </w:tr>
      <w:tr w:rsidR="00B36896" w:rsidRPr="00B36896" w14:paraId="6BB41C5F" w14:textId="77777777" w:rsidTr="00574CB2">
        <w:tc>
          <w:tcPr>
            <w:tcW w:w="0" w:type="auto"/>
            <w:vAlign w:val="center"/>
          </w:tcPr>
          <w:p w14:paraId="3B4BE404" w14:textId="77777777" w:rsidR="00B36896" w:rsidRPr="00B36896" w:rsidRDefault="00B36896" w:rsidP="00B36896">
            <w:r w:rsidRPr="00B36896">
              <w:t>RP482</w:t>
            </w:r>
          </w:p>
        </w:tc>
        <w:tc>
          <w:tcPr>
            <w:tcW w:w="3477" w:type="dxa"/>
            <w:vAlign w:val="center"/>
          </w:tcPr>
          <w:p w14:paraId="69772F03" w14:textId="77777777" w:rsidR="00B36896" w:rsidRPr="00B36896" w:rsidRDefault="00B36896" w:rsidP="00B36896">
            <w:r w:rsidRPr="00B36896">
              <w:t>hypothetical protein</w:t>
            </w:r>
          </w:p>
        </w:tc>
        <w:tc>
          <w:tcPr>
            <w:tcW w:w="1996" w:type="dxa"/>
            <w:vAlign w:val="center"/>
          </w:tcPr>
          <w:p w14:paraId="1C5383D2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4AF4E12F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2F6FB65F" w14:textId="77777777" w:rsidR="00B36896" w:rsidRPr="0089244A" w:rsidRDefault="00B36896" w:rsidP="00B36896">
            <w:r w:rsidRPr="0089244A">
              <w:t>5</w:t>
            </w:r>
          </w:p>
        </w:tc>
      </w:tr>
      <w:tr w:rsidR="00B36896" w:rsidRPr="00B36896" w14:paraId="3C5AD24A" w14:textId="77777777" w:rsidTr="00574CB2">
        <w:tc>
          <w:tcPr>
            <w:tcW w:w="0" w:type="auto"/>
            <w:vAlign w:val="center"/>
          </w:tcPr>
          <w:p w14:paraId="77B15BC0" w14:textId="77777777" w:rsidR="00B36896" w:rsidRPr="00B36896" w:rsidRDefault="00B36896" w:rsidP="00B36896">
            <w:r w:rsidRPr="00B36896">
              <w:t>RP530</w:t>
            </w:r>
          </w:p>
        </w:tc>
        <w:tc>
          <w:tcPr>
            <w:tcW w:w="3477" w:type="dxa"/>
            <w:vAlign w:val="center"/>
          </w:tcPr>
          <w:p w14:paraId="6A19BCAC" w14:textId="77777777" w:rsidR="00B36896" w:rsidRPr="00B36896" w:rsidRDefault="00B36896" w:rsidP="00B36896">
            <w:r w:rsidRPr="00B36896">
              <w:t>branched-chain alpha-keto acid dehydrogenase subunit E2</w:t>
            </w:r>
          </w:p>
        </w:tc>
        <w:tc>
          <w:tcPr>
            <w:tcW w:w="1996" w:type="dxa"/>
            <w:vAlign w:val="center"/>
          </w:tcPr>
          <w:p w14:paraId="78681049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4B45BFBF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4DD9ECB6" w14:textId="77777777" w:rsidR="00B36896" w:rsidRPr="0089244A" w:rsidRDefault="00B36896" w:rsidP="00B36896">
            <w:r w:rsidRPr="0089244A">
              <w:t>5</w:t>
            </w:r>
          </w:p>
        </w:tc>
      </w:tr>
      <w:tr w:rsidR="00B36896" w:rsidRPr="00B36896" w14:paraId="1EAEBBAF" w14:textId="77777777" w:rsidTr="00574CB2">
        <w:tc>
          <w:tcPr>
            <w:tcW w:w="0" w:type="auto"/>
            <w:vAlign w:val="center"/>
          </w:tcPr>
          <w:p w14:paraId="0342485D" w14:textId="77777777" w:rsidR="00B36896" w:rsidRPr="00B36896" w:rsidRDefault="00B36896" w:rsidP="00B36896">
            <w:r w:rsidRPr="00B36896">
              <w:t>RP548m</w:t>
            </w:r>
          </w:p>
        </w:tc>
        <w:tc>
          <w:tcPr>
            <w:tcW w:w="3477" w:type="dxa"/>
            <w:vAlign w:val="center"/>
          </w:tcPr>
          <w:p w14:paraId="20DEC558" w14:textId="77777777" w:rsidR="00B36896" w:rsidRPr="00B36896" w:rsidRDefault="00B36896" w:rsidP="00B36896">
            <w:r w:rsidRPr="00B36896">
              <w:t>DNA repair protein RecO</w:t>
            </w:r>
          </w:p>
        </w:tc>
        <w:tc>
          <w:tcPr>
            <w:tcW w:w="1996" w:type="dxa"/>
            <w:vAlign w:val="center"/>
          </w:tcPr>
          <w:p w14:paraId="1D45853C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0F150520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34724430" w14:textId="77777777" w:rsidR="00B36896" w:rsidRPr="0089244A" w:rsidRDefault="00B36896" w:rsidP="00B36896">
            <w:r w:rsidRPr="0089244A">
              <w:t>5</w:t>
            </w:r>
          </w:p>
        </w:tc>
      </w:tr>
      <w:tr w:rsidR="00B36896" w:rsidRPr="00B36896" w14:paraId="064C5EEB" w14:textId="77777777" w:rsidTr="00574CB2">
        <w:tc>
          <w:tcPr>
            <w:tcW w:w="0" w:type="auto"/>
            <w:vAlign w:val="center"/>
          </w:tcPr>
          <w:p w14:paraId="3062DEAC" w14:textId="77777777" w:rsidR="00B36896" w:rsidRPr="00B36896" w:rsidRDefault="00B36896" w:rsidP="00B36896">
            <w:r w:rsidRPr="00B36896">
              <w:t>RP572</w:t>
            </w:r>
          </w:p>
        </w:tc>
        <w:tc>
          <w:tcPr>
            <w:tcW w:w="3477" w:type="dxa"/>
            <w:vAlign w:val="center"/>
          </w:tcPr>
          <w:p w14:paraId="5C054BDE" w14:textId="77777777" w:rsidR="00B36896" w:rsidRPr="00B36896" w:rsidRDefault="00B36896" w:rsidP="00B36896">
            <w:r w:rsidRPr="00B36896">
              <w:t>excinuclease ABC subunit C</w:t>
            </w:r>
          </w:p>
        </w:tc>
        <w:tc>
          <w:tcPr>
            <w:tcW w:w="1996" w:type="dxa"/>
            <w:vAlign w:val="center"/>
          </w:tcPr>
          <w:p w14:paraId="523C6641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722BA6F3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0FB0A23B" w14:textId="77777777" w:rsidR="00B36896" w:rsidRPr="0089244A" w:rsidRDefault="00B36896" w:rsidP="00B36896">
            <w:r w:rsidRPr="0089244A">
              <w:t>5</w:t>
            </w:r>
          </w:p>
        </w:tc>
      </w:tr>
      <w:tr w:rsidR="00B36896" w:rsidRPr="00B36896" w14:paraId="7DD726A4" w14:textId="77777777" w:rsidTr="00574CB2">
        <w:tc>
          <w:tcPr>
            <w:tcW w:w="0" w:type="auto"/>
            <w:vAlign w:val="center"/>
          </w:tcPr>
          <w:p w14:paraId="3AE21AAA" w14:textId="77777777" w:rsidR="00B36896" w:rsidRPr="00B36896" w:rsidRDefault="00B36896" w:rsidP="00B36896">
            <w:r w:rsidRPr="00B36896">
              <w:t>RP627</w:t>
            </w:r>
          </w:p>
        </w:tc>
        <w:tc>
          <w:tcPr>
            <w:tcW w:w="3477" w:type="dxa"/>
            <w:vAlign w:val="center"/>
          </w:tcPr>
          <w:p w14:paraId="0F25B591" w14:textId="77777777" w:rsidR="00B36896" w:rsidRPr="00B36896" w:rsidRDefault="00B36896" w:rsidP="00B36896">
            <w:r w:rsidRPr="00B36896">
              <w:t>co-chaperonin GroES</w:t>
            </w:r>
          </w:p>
        </w:tc>
        <w:tc>
          <w:tcPr>
            <w:tcW w:w="1996" w:type="dxa"/>
            <w:vAlign w:val="center"/>
          </w:tcPr>
          <w:p w14:paraId="34B32BEE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58A92266" w14:textId="77777777" w:rsidR="00B36896" w:rsidRPr="00B36896" w:rsidRDefault="00B36896" w:rsidP="00B36896">
            <w:r w:rsidRPr="00B36896">
              <w:t>9.26</w:t>
            </w:r>
          </w:p>
        </w:tc>
        <w:tc>
          <w:tcPr>
            <w:tcW w:w="0" w:type="auto"/>
            <w:vAlign w:val="center"/>
          </w:tcPr>
          <w:p w14:paraId="6B999432" w14:textId="77777777" w:rsidR="00B36896" w:rsidRPr="0089244A" w:rsidRDefault="00B36896" w:rsidP="00B36896">
            <w:r w:rsidRPr="0089244A">
              <w:t>6</w:t>
            </w:r>
          </w:p>
        </w:tc>
      </w:tr>
      <w:tr w:rsidR="00B36896" w:rsidRPr="00B36896" w14:paraId="29A4448E" w14:textId="77777777" w:rsidTr="00574CB2">
        <w:tc>
          <w:tcPr>
            <w:tcW w:w="0" w:type="auto"/>
            <w:vAlign w:val="center"/>
          </w:tcPr>
          <w:p w14:paraId="41F251BF" w14:textId="77777777" w:rsidR="00B36896" w:rsidRPr="00B36896" w:rsidRDefault="00B36896" w:rsidP="00B36896">
            <w:r w:rsidRPr="00B36896">
              <w:lastRenderedPageBreak/>
              <w:t>RP803</w:t>
            </w:r>
          </w:p>
        </w:tc>
        <w:tc>
          <w:tcPr>
            <w:tcW w:w="3477" w:type="dxa"/>
            <w:vAlign w:val="center"/>
          </w:tcPr>
          <w:p w14:paraId="0836E315" w14:textId="77777777" w:rsidR="00B36896" w:rsidRPr="00B36896" w:rsidRDefault="00B36896" w:rsidP="00B36896">
            <w:r w:rsidRPr="00B36896">
              <w:t>F0F1 ATP synthase subunit alpha</w:t>
            </w:r>
          </w:p>
        </w:tc>
        <w:tc>
          <w:tcPr>
            <w:tcW w:w="1996" w:type="dxa"/>
            <w:vAlign w:val="center"/>
          </w:tcPr>
          <w:p w14:paraId="3CB2562D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20A0C302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5265E237" w14:textId="77777777" w:rsidR="00B36896" w:rsidRPr="0089244A" w:rsidRDefault="00B36896" w:rsidP="00B36896">
            <w:r w:rsidRPr="0089244A">
              <w:t>6</w:t>
            </w:r>
          </w:p>
        </w:tc>
      </w:tr>
      <w:tr w:rsidR="00B36896" w:rsidRPr="00B36896" w14:paraId="11B42C5F" w14:textId="77777777" w:rsidTr="00574CB2">
        <w:tc>
          <w:tcPr>
            <w:tcW w:w="0" w:type="auto"/>
            <w:vAlign w:val="center"/>
          </w:tcPr>
          <w:p w14:paraId="1DE6B6A2" w14:textId="77777777" w:rsidR="00B36896" w:rsidRPr="00B36896" w:rsidRDefault="00B36896" w:rsidP="00B36896">
            <w:r w:rsidRPr="00B36896">
              <w:t>RP839</w:t>
            </w:r>
          </w:p>
        </w:tc>
        <w:tc>
          <w:tcPr>
            <w:tcW w:w="3477" w:type="dxa"/>
            <w:vAlign w:val="center"/>
          </w:tcPr>
          <w:p w14:paraId="36F91D6C" w14:textId="77777777" w:rsidR="00B36896" w:rsidRPr="00B36896" w:rsidRDefault="00B36896" w:rsidP="00B36896">
            <w:r w:rsidRPr="00B36896">
              <w:t xml:space="preserve">hypothetical protein </w:t>
            </w:r>
          </w:p>
        </w:tc>
        <w:tc>
          <w:tcPr>
            <w:tcW w:w="1996" w:type="dxa"/>
            <w:vAlign w:val="center"/>
          </w:tcPr>
          <w:p w14:paraId="0DEA9766" w14:textId="77777777" w:rsidR="00B36896" w:rsidRPr="00B36896" w:rsidRDefault="00B36896" w:rsidP="00B36896">
            <w:r w:rsidRPr="00B36896">
              <w:t>Unknown</w:t>
            </w:r>
          </w:p>
        </w:tc>
        <w:tc>
          <w:tcPr>
            <w:tcW w:w="0" w:type="auto"/>
            <w:vAlign w:val="center"/>
          </w:tcPr>
          <w:p w14:paraId="7BBECB64" w14:textId="77777777" w:rsidR="00B36896" w:rsidRPr="00B36896" w:rsidRDefault="00B36896" w:rsidP="00B36896">
            <w:r w:rsidRPr="00B36896">
              <w:t>-</w:t>
            </w:r>
          </w:p>
        </w:tc>
        <w:tc>
          <w:tcPr>
            <w:tcW w:w="0" w:type="auto"/>
            <w:vAlign w:val="center"/>
          </w:tcPr>
          <w:p w14:paraId="618DA307" w14:textId="77777777" w:rsidR="00B36896" w:rsidRPr="0089244A" w:rsidRDefault="00B36896" w:rsidP="00B36896">
            <w:r w:rsidRPr="0089244A">
              <w:t>6</w:t>
            </w:r>
          </w:p>
        </w:tc>
      </w:tr>
      <w:tr w:rsidR="00B36896" w:rsidRPr="00B36896" w14:paraId="4269A5B5" w14:textId="77777777" w:rsidTr="00574CB2">
        <w:tc>
          <w:tcPr>
            <w:tcW w:w="0" w:type="auto"/>
            <w:vAlign w:val="center"/>
          </w:tcPr>
          <w:p w14:paraId="4816F068" w14:textId="77777777" w:rsidR="00B36896" w:rsidRPr="00B36896" w:rsidRDefault="00B36896" w:rsidP="00B36896">
            <w:r w:rsidRPr="00B36896">
              <w:t>RP848</w:t>
            </w:r>
          </w:p>
        </w:tc>
        <w:tc>
          <w:tcPr>
            <w:tcW w:w="3477" w:type="dxa"/>
            <w:vAlign w:val="center"/>
          </w:tcPr>
          <w:p w14:paraId="3311B2F4" w14:textId="77777777" w:rsidR="00B36896" w:rsidRPr="00B36896" w:rsidRDefault="00B36896" w:rsidP="00B36896">
            <w:r w:rsidRPr="00B36896">
              <w:t>hypothetical protein</w:t>
            </w:r>
          </w:p>
        </w:tc>
        <w:tc>
          <w:tcPr>
            <w:tcW w:w="1996" w:type="dxa"/>
            <w:vAlign w:val="center"/>
          </w:tcPr>
          <w:p w14:paraId="490B0711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471AFB81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712F6604" w14:textId="77777777" w:rsidR="00B36896" w:rsidRPr="0089244A" w:rsidRDefault="00B36896" w:rsidP="00B36896">
            <w:r w:rsidRPr="0089244A">
              <w:t>6</w:t>
            </w:r>
          </w:p>
        </w:tc>
      </w:tr>
      <w:tr w:rsidR="00B36896" w:rsidRPr="00B36896" w14:paraId="42EFA68B" w14:textId="77777777" w:rsidTr="00574CB2">
        <w:tc>
          <w:tcPr>
            <w:tcW w:w="0" w:type="auto"/>
            <w:vAlign w:val="center"/>
          </w:tcPr>
          <w:p w14:paraId="6A06ED23" w14:textId="77777777" w:rsidR="00B36896" w:rsidRPr="00B36896" w:rsidRDefault="00B36896" w:rsidP="00B36896">
            <w:r w:rsidRPr="00B36896">
              <w:t>RP655</w:t>
            </w:r>
          </w:p>
        </w:tc>
        <w:tc>
          <w:tcPr>
            <w:tcW w:w="3477" w:type="dxa"/>
            <w:vAlign w:val="center"/>
          </w:tcPr>
          <w:p w14:paraId="26C4567F" w14:textId="77777777" w:rsidR="00B36896" w:rsidRPr="00B36896" w:rsidRDefault="00B36896" w:rsidP="00B36896">
            <w:r w:rsidRPr="00B36896">
              <w:t>30S ribosomal protein S19</w:t>
            </w:r>
          </w:p>
        </w:tc>
        <w:tc>
          <w:tcPr>
            <w:tcW w:w="1996" w:type="dxa"/>
            <w:vAlign w:val="center"/>
          </w:tcPr>
          <w:p w14:paraId="55370680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3B013777" w14:textId="77777777" w:rsidR="00B36896" w:rsidRPr="00B36896" w:rsidRDefault="00B36896" w:rsidP="00B36896">
            <w:r w:rsidRPr="00B36896">
              <w:t>9.26</w:t>
            </w:r>
          </w:p>
        </w:tc>
        <w:tc>
          <w:tcPr>
            <w:tcW w:w="0" w:type="auto"/>
            <w:vAlign w:val="center"/>
          </w:tcPr>
          <w:p w14:paraId="38B99757" w14:textId="77777777" w:rsidR="00B36896" w:rsidRPr="0089244A" w:rsidRDefault="00B36896" w:rsidP="00B36896">
            <w:r w:rsidRPr="0089244A">
              <w:t>7</w:t>
            </w:r>
          </w:p>
        </w:tc>
      </w:tr>
      <w:tr w:rsidR="00B36896" w:rsidRPr="00B36896" w14:paraId="70F07082" w14:textId="77777777" w:rsidTr="00574CB2">
        <w:tc>
          <w:tcPr>
            <w:tcW w:w="0" w:type="auto"/>
            <w:vAlign w:val="center"/>
          </w:tcPr>
          <w:p w14:paraId="7ED4F656" w14:textId="77777777" w:rsidR="00B36896" w:rsidRPr="00B36896" w:rsidRDefault="00B36896" w:rsidP="00B36896">
            <w:r w:rsidRPr="00B36896">
              <w:t>RP703</w:t>
            </w:r>
          </w:p>
        </w:tc>
        <w:tc>
          <w:tcPr>
            <w:tcW w:w="3477" w:type="dxa"/>
            <w:vAlign w:val="center"/>
          </w:tcPr>
          <w:p w14:paraId="4AFB4B43" w14:textId="77777777" w:rsidR="00B36896" w:rsidRPr="00B36896" w:rsidRDefault="00B36896" w:rsidP="00B36896">
            <w:r w:rsidRPr="00B36896">
              <w:t>cytochrome C-type biogenesis protein CCMF (ccmF)</w:t>
            </w:r>
          </w:p>
        </w:tc>
        <w:tc>
          <w:tcPr>
            <w:tcW w:w="1996" w:type="dxa"/>
            <w:vAlign w:val="center"/>
          </w:tcPr>
          <w:p w14:paraId="2583134C" w14:textId="77777777" w:rsidR="00B36896" w:rsidRPr="00B36896" w:rsidRDefault="00B36896" w:rsidP="00B36896">
            <w:r w:rsidRPr="00B36896">
              <w:t>Cytoplasmic Membrane</w:t>
            </w:r>
          </w:p>
        </w:tc>
        <w:tc>
          <w:tcPr>
            <w:tcW w:w="0" w:type="auto"/>
            <w:vAlign w:val="center"/>
          </w:tcPr>
          <w:p w14:paraId="308808CD" w14:textId="77777777" w:rsidR="00B36896" w:rsidRPr="00B36896" w:rsidRDefault="00B36896" w:rsidP="00B36896">
            <w:r w:rsidRPr="00B36896">
              <w:t>10.00</w:t>
            </w:r>
          </w:p>
        </w:tc>
        <w:tc>
          <w:tcPr>
            <w:tcW w:w="0" w:type="auto"/>
            <w:vAlign w:val="center"/>
          </w:tcPr>
          <w:p w14:paraId="6DC6712B" w14:textId="77777777" w:rsidR="00B36896" w:rsidRPr="0089244A" w:rsidRDefault="00B36896" w:rsidP="00B36896">
            <w:r w:rsidRPr="0089244A">
              <w:t>7</w:t>
            </w:r>
          </w:p>
        </w:tc>
      </w:tr>
      <w:tr w:rsidR="00B36896" w:rsidRPr="00B36896" w14:paraId="541F54B8" w14:textId="77777777" w:rsidTr="00574CB2">
        <w:tc>
          <w:tcPr>
            <w:tcW w:w="0" w:type="auto"/>
            <w:vAlign w:val="center"/>
          </w:tcPr>
          <w:p w14:paraId="53192F06" w14:textId="77777777" w:rsidR="00B36896" w:rsidRPr="00B36896" w:rsidRDefault="00B36896" w:rsidP="00B36896">
            <w:r w:rsidRPr="00B36896">
              <w:t>RP778</w:t>
            </w:r>
          </w:p>
        </w:tc>
        <w:tc>
          <w:tcPr>
            <w:tcW w:w="3477" w:type="dxa"/>
            <w:vAlign w:val="center"/>
          </w:tcPr>
          <w:p w14:paraId="082DE681" w14:textId="77777777" w:rsidR="00B36896" w:rsidRPr="00B36896" w:rsidRDefault="00B36896" w:rsidP="00B36896">
            <w:r w:rsidRPr="00B36896">
              <w:t>DNA polymerase III subunit alpha</w:t>
            </w:r>
          </w:p>
        </w:tc>
        <w:tc>
          <w:tcPr>
            <w:tcW w:w="1996" w:type="dxa"/>
            <w:vAlign w:val="center"/>
          </w:tcPr>
          <w:p w14:paraId="63F096DD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1FD87860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4E8EB76B" w14:textId="77777777" w:rsidR="00B36896" w:rsidRPr="0089244A" w:rsidRDefault="00B36896" w:rsidP="00B36896">
            <w:r w:rsidRPr="0089244A">
              <w:t>7</w:t>
            </w:r>
          </w:p>
        </w:tc>
      </w:tr>
      <w:tr w:rsidR="00B36896" w:rsidRPr="00B36896" w14:paraId="64DAFCA2" w14:textId="77777777" w:rsidTr="00574CB2">
        <w:tc>
          <w:tcPr>
            <w:tcW w:w="0" w:type="auto"/>
            <w:vAlign w:val="center"/>
          </w:tcPr>
          <w:p w14:paraId="5101F04F" w14:textId="77777777" w:rsidR="00B36896" w:rsidRPr="00B36896" w:rsidRDefault="00B36896" w:rsidP="00B36896">
            <w:r w:rsidRPr="00B36896">
              <w:t>RP884</w:t>
            </w:r>
          </w:p>
        </w:tc>
        <w:tc>
          <w:tcPr>
            <w:tcW w:w="3477" w:type="dxa"/>
            <w:vAlign w:val="center"/>
          </w:tcPr>
          <w:p w14:paraId="526CDBE4" w14:textId="77777777" w:rsidR="00B36896" w:rsidRPr="00B36896" w:rsidRDefault="00B36896" w:rsidP="00B36896">
            <w:r w:rsidRPr="00B36896">
              <w:t>ferrochelatase</w:t>
            </w:r>
          </w:p>
        </w:tc>
        <w:tc>
          <w:tcPr>
            <w:tcW w:w="1996" w:type="dxa"/>
            <w:vAlign w:val="center"/>
          </w:tcPr>
          <w:p w14:paraId="353CA7D3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72FF1600" w14:textId="77777777" w:rsidR="00B36896" w:rsidRPr="00B36896" w:rsidRDefault="00B36896" w:rsidP="00B36896">
            <w:r w:rsidRPr="00B36896">
              <w:t>9.97</w:t>
            </w:r>
          </w:p>
        </w:tc>
        <w:tc>
          <w:tcPr>
            <w:tcW w:w="0" w:type="auto"/>
            <w:vAlign w:val="center"/>
          </w:tcPr>
          <w:p w14:paraId="3EFC01B9" w14:textId="77777777" w:rsidR="00B36896" w:rsidRPr="0089244A" w:rsidRDefault="00B36896" w:rsidP="00B36896">
            <w:r w:rsidRPr="0089244A">
              <w:t>7</w:t>
            </w:r>
          </w:p>
        </w:tc>
      </w:tr>
      <w:tr w:rsidR="00B36896" w:rsidRPr="00B36896" w14:paraId="741B333C" w14:textId="77777777" w:rsidTr="00574CB2">
        <w:tc>
          <w:tcPr>
            <w:tcW w:w="0" w:type="auto"/>
            <w:vAlign w:val="center"/>
          </w:tcPr>
          <w:p w14:paraId="401AB84E" w14:textId="77777777" w:rsidR="00B36896" w:rsidRPr="00B36896" w:rsidRDefault="00B36896" w:rsidP="00B36896">
            <w:r w:rsidRPr="00B36896">
              <w:t>RP374</w:t>
            </w:r>
          </w:p>
        </w:tc>
        <w:tc>
          <w:tcPr>
            <w:tcW w:w="3477" w:type="dxa"/>
            <w:vAlign w:val="center"/>
          </w:tcPr>
          <w:p w14:paraId="5C1D5FED" w14:textId="77777777" w:rsidR="00B36896" w:rsidRPr="00B36896" w:rsidRDefault="00B36896" w:rsidP="00B36896">
            <w:r w:rsidRPr="00B36896">
              <w:t>protein transport protein SEC7 (sec7)</w:t>
            </w:r>
          </w:p>
        </w:tc>
        <w:tc>
          <w:tcPr>
            <w:tcW w:w="1996" w:type="dxa"/>
            <w:vAlign w:val="center"/>
          </w:tcPr>
          <w:p w14:paraId="6DF5EDE6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0EB4727D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3B98E879" w14:textId="77777777" w:rsidR="00B36896" w:rsidRPr="0089244A" w:rsidRDefault="00B36896" w:rsidP="00B36896">
            <w:r w:rsidRPr="0089244A">
              <w:t>8</w:t>
            </w:r>
          </w:p>
        </w:tc>
      </w:tr>
      <w:tr w:rsidR="00B36896" w:rsidRPr="00B36896" w14:paraId="38483C46" w14:textId="77777777" w:rsidTr="00574CB2">
        <w:tc>
          <w:tcPr>
            <w:tcW w:w="0" w:type="auto"/>
            <w:vAlign w:val="center"/>
          </w:tcPr>
          <w:p w14:paraId="5289775D" w14:textId="77777777" w:rsidR="00B36896" w:rsidRPr="00B36896" w:rsidRDefault="00B36896" w:rsidP="00B36896">
            <w:r w:rsidRPr="00B36896">
              <w:t>RP498</w:t>
            </w:r>
          </w:p>
        </w:tc>
        <w:tc>
          <w:tcPr>
            <w:tcW w:w="3477" w:type="dxa"/>
            <w:vAlign w:val="center"/>
          </w:tcPr>
          <w:p w14:paraId="7EB4FA48" w14:textId="77777777" w:rsidR="00B36896" w:rsidRPr="00B36896" w:rsidRDefault="00B36896" w:rsidP="00B36896">
            <w:r w:rsidRPr="00B36896">
              <w:t>cell surface antigen (sca4)</w:t>
            </w:r>
          </w:p>
        </w:tc>
        <w:tc>
          <w:tcPr>
            <w:tcW w:w="1996" w:type="dxa"/>
            <w:vAlign w:val="center"/>
          </w:tcPr>
          <w:p w14:paraId="7FF291A4" w14:textId="77777777" w:rsidR="00B36896" w:rsidRPr="00B36896" w:rsidRDefault="00B36896" w:rsidP="00B36896">
            <w:r w:rsidRPr="00B36896">
              <w:t>Cytoplasmic</w:t>
            </w:r>
          </w:p>
        </w:tc>
        <w:tc>
          <w:tcPr>
            <w:tcW w:w="0" w:type="auto"/>
            <w:vAlign w:val="center"/>
          </w:tcPr>
          <w:p w14:paraId="17CA3997" w14:textId="77777777" w:rsidR="00B36896" w:rsidRPr="00B36896" w:rsidRDefault="00B36896" w:rsidP="00B36896">
            <w:r w:rsidRPr="00B36896">
              <w:t>8.96</w:t>
            </w:r>
          </w:p>
        </w:tc>
        <w:tc>
          <w:tcPr>
            <w:tcW w:w="0" w:type="auto"/>
            <w:vAlign w:val="center"/>
          </w:tcPr>
          <w:p w14:paraId="441016D2" w14:textId="77777777" w:rsidR="00B36896" w:rsidRPr="0089244A" w:rsidRDefault="00B36896" w:rsidP="00B36896">
            <w:r w:rsidRPr="0089244A">
              <w:t>8</w:t>
            </w:r>
          </w:p>
        </w:tc>
      </w:tr>
    </w:tbl>
    <w:p w14:paraId="5A890170" w14:textId="6BF430E6" w:rsidR="00B36896" w:rsidRPr="00B36896" w:rsidRDefault="00B36896" w:rsidP="00F26BDF">
      <w:bookmarkStart w:id="0" w:name="_GoBack"/>
      <w:bookmarkEnd w:id="0"/>
    </w:p>
    <w:sectPr w:rsidR="00B36896" w:rsidRPr="00B36896" w:rsidSect="004611C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CA86C" w14:textId="77777777" w:rsidR="009A00D0" w:rsidRDefault="009A00D0" w:rsidP="007B213E">
      <w:pPr>
        <w:spacing w:after="0"/>
      </w:pPr>
      <w:r>
        <w:separator/>
      </w:r>
    </w:p>
  </w:endnote>
  <w:endnote w:type="continuationSeparator" w:id="0">
    <w:p w14:paraId="0AA48132" w14:textId="77777777" w:rsidR="009A00D0" w:rsidRDefault="009A00D0" w:rsidP="007B213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59C2E2" w14:textId="77777777" w:rsidR="009A00D0" w:rsidRDefault="009A00D0" w:rsidP="008F4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2BB208" w14:textId="77777777" w:rsidR="009A00D0" w:rsidRDefault="009A00D0" w:rsidP="007B21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2EF52" w14:textId="77777777" w:rsidR="009A00D0" w:rsidRDefault="009A00D0" w:rsidP="008F4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6B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F7DA69" w14:textId="77777777" w:rsidR="009A00D0" w:rsidRDefault="009A00D0" w:rsidP="007B2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36BF0" w14:textId="77777777" w:rsidR="009A00D0" w:rsidRDefault="009A00D0" w:rsidP="007B213E">
      <w:pPr>
        <w:spacing w:after="0"/>
      </w:pPr>
      <w:r>
        <w:separator/>
      </w:r>
    </w:p>
  </w:footnote>
  <w:footnote w:type="continuationSeparator" w:id="0">
    <w:p w14:paraId="30EFF425" w14:textId="77777777" w:rsidR="009A00D0" w:rsidRDefault="009A00D0" w:rsidP="007B213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74DB8"/>
    <w:multiLevelType w:val="multilevel"/>
    <w:tmpl w:val="245C4C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727668E6"/>
    <w:multiLevelType w:val="multilevel"/>
    <w:tmpl w:val="245C4C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7F372266"/>
    <w:multiLevelType w:val="hybridMultilevel"/>
    <w:tmpl w:val="B4CA4A36"/>
    <w:lvl w:ilvl="0" w:tplc="67C433C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0C0"/>
    <w:rsid w:val="00003DE3"/>
    <w:rsid w:val="00016042"/>
    <w:rsid w:val="000170ED"/>
    <w:rsid w:val="0001743A"/>
    <w:rsid w:val="00017D7C"/>
    <w:rsid w:val="00020578"/>
    <w:rsid w:val="0002175A"/>
    <w:rsid w:val="0003074C"/>
    <w:rsid w:val="00030DD8"/>
    <w:rsid w:val="000360FA"/>
    <w:rsid w:val="00043406"/>
    <w:rsid w:val="00046114"/>
    <w:rsid w:val="00046569"/>
    <w:rsid w:val="000465F4"/>
    <w:rsid w:val="00054054"/>
    <w:rsid w:val="00055C02"/>
    <w:rsid w:val="0005631D"/>
    <w:rsid w:val="00065251"/>
    <w:rsid w:val="00071F76"/>
    <w:rsid w:val="00073FA7"/>
    <w:rsid w:val="0008357A"/>
    <w:rsid w:val="00092633"/>
    <w:rsid w:val="00093570"/>
    <w:rsid w:val="0009518A"/>
    <w:rsid w:val="000A1DB9"/>
    <w:rsid w:val="000A35E5"/>
    <w:rsid w:val="000A4935"/>
    <w:rsid w:val="000A7149"/>
    <w:rsid w:val="000B6FCB"/>
    <w:rsid w:val="000D47DA"/>
    <w:rsid w:val="000D7979"/>
    <w:rsid w:val="000D7E1E"/>
    <w:rsid w:val="000E6226"/>
    <w:rsid w:val="000E6EFB"/>
    <w:rsid w:val="000F0AA9"/>
    <w:rsid w:val="000F1E56"/>
    <w:rsid w:val="000F48DE"/>
    <w:rsid w:val="000F5B19"/>
    <w:rsid w:val="00100A0D"/>
    <w:rsid w:val="001106B2"/>
    <w:rsid w:val="00110D8B"/>
    <w:rsid w:val="00113065"/>
    <w:rsid w:val="00117529"/>
    <w:rsid w:val="0012359D"/>
    <w:rsid w:val="00123628"/>
    <w:rsid w:val="00126675"/>
    <w:rsid w:val="00130233"/>
    <w:rsid w:val="00131823"/>
    <w:rsid w:val="001432FC"/>
    <w:rsid w:val="00151F6F"/>
    <w:rsid w:val="00154FB4"/>
    <w:rsid w:val="00157F1C"/>
    <w:rsid w:val="001645A8"/>
    <w:rsid w:val="001713F0"/>
    <w:rsid w:val="001832AC"/>
    <w:rsid w:val="0019132F"/>
    <w:rsid w:val="00193965"/>
    <w:rsid w:val="001A0B59"/>
    <w:rsid w:val="001A3A5A"/>
    <w:rsid w:val="001A73B8"/>
    <w:rsid w:val="001A7773"/>
    <w:rsid w:val="001C66C6"/>
    <w:rsid w:val="001C70CC"/>
    <w:rsid w:val="001C7A26"/>
    <w:rsid w:val="001D2D91"/>
    <w:rsid w:val="001E1E41"/>
    <w:rsid w:val="001F6301"/>
    <w:rsid w:val="001F6C7A"/>
    <w:rsid w:val="002012EE"/>
    <w:rsid w:val="00203FBB"/>
    <w:rsid w:val="0020433B"/>
    <w:rsid w:val="00205C5A"/>
    <w:rsid w:val="00211BCD"/>
    <w:rsid w:val="00212D48"/>
    <w:rsid w:val="00227144"/>
    <w:rsid w:val="00230CCB"/>
    <w:rsid w:val="00230E01"/>
    <w:rsid w:val="00231E02"/>
    <w:rsid w:val="0023384F"/>
    <w:rsid w:val="00243D05"/>
    <w:rsid w:val="0024523D"/>
    <w:rsid w:val="00245292"/>
    <w:rsid w:val="00251131"/>
    <w:rsid w:val="002512E5"/>
    <w:rsid w:val="00271AB0"/>
    <w:rsid w:val="00271E26"/>
    <w:rsid w:val="00272E13"/>
    <w:rsid w:val="00273EAD"/>
    <w:rsid w:val="002741BF"/>
    <w:rsid w:val="00284FA9"/>
    <w:rsid w:val="00287E0D"/>
    <w:rsid w:val="002A689D"/>
    <w:rsid w:val="002B11C0"/>
    <w:rsid w:val="002B1410"/>
    <w:rsid w:val="002B5C75"/>
    <w:rsid w:val="002B699E"/>
    <w:rsid w:val="002C13D5"/>
    <w:rsid w:val="002C2595"/>
    <w:rsid w:val="002C6BAF"/>
    <w:rsid w:val="002D36EF"/>
    <w:rsid w:val="002D5142"/>
    <w:rsid w:val="002D6083"/>
    <w:rsid w:val="002E69B1"/>
    <w:rsid w:val="002E7950"/>
    <w:rsid w:val="002F169F"/>
    <w:rsid w:val="002F400A"/>
    <w:rsid w:val="002F4CB3"/>
    <w:rsid w:val="002F5390"/>
    <w:rsid w:val="002F6533"/>
    <w:rsid w:val="002F787A"/>
    <w:rsid w:val="00303649"/>
    <w:rsid w:val="00304EFD"/>
    <w:rsid w:val="0032086D"/>
    <w:rsid w:val="0033252B"/>
    <w:rsid w:val="00344BDC"/>
    <w:rsid w:val="00354213"/>
    <w:rsid w:val="00354D8E"/>
    <w:rsid w:val="00362B9A"/>
    <w:rsid w:val="00372A6A"/>
    <w:rsid w:val="00384C29"/>
    <w:rsid w:val="00384ED5"/>
    <w:rsid w:val="003868C5"/>
    <w:rsid w:val="00386E77"/>
    <w:rsid w:val="00392D32"/>
    <w:rsid w:val="00396D41"/>
    <w:rsid w:val="003A1507"/>
    <w:rsid w:val="003A2314"/>
    <w:rsid w:val="003A5358"/>
    <w:rsid w:val="003A5ECC"/>
    <w:rsid w:val="003A6700"/>
    <w:rsid w:val="003A67EF"/>
    <w:rsid w:val="003B216B"/>
    <w:rsid w:val="003C042E"/>
    <w:rsid w:val="003D000D"/>
    <w:rsid w:val="003D126E"/>
    <w:rsid w:val="003D2B75"/>
    <w:rsid w:val="003D4282"/>
    <w:rsid w:val="003D4F0B"/>
    <w:rsid w:val="003F2C4B"/>
    <w:rsid w:val="003F3CF7"/>
    <w:rsid w:val="00430856"/>
    <w:rsid w:val="004361FE"/>
    <w:rsid w:val="00443B2E"/>
    <w:rsid w:val="00444455"/>
    <w:rsid w:val="004444FD"/>
    <w:rsid w:val="00451FAD"/>
    <w:rsid w:val="004539A0"/>
    <w:rsid w:val="004611C1"/>
    <w:rsid w:val="00463F41"/>
    <w:rsid w:val="004650E9"/>
    <w:rsid w:val="0046617E"/>
    <w:rsid w:val="0047518C"/>
    <w:rsid w:val="00483A68"/>
    <w:rsid w:val="00484916"/>
    <w:rsid w:val="0049316D"/>
    <w:rsid w:val="004A335C"/>
    <w:rsid w:val="004B108F"/>
    <w:rsid w:val="004B118A"/>
    <w:rsid w:val="004B4CDD"/>
    <w:rsid w:val="004D4E27"/>
    <w:rsid w:val="004D65E5"/>
    <w:rsid w:val="004E0583"/>
    <w:rsid w:val="004E1932"/>
    <w:rsid w:val="004E25A8"/>
    <w:rsid w:val="004F313C"/>
    <w:rsid w:val="00501970"/>
    <w:rsid w:val="00506718"/>
    <w:rsid w:val="00514555"/>
    <w:rsid w:val="00514A80"/>
    <w:rsid w:val="0054012B"/>
    <w:rsid w:val="0054110E"/>
    <w:rsid w:val="005507D1"/>
    <w:rsid w:val="00552847"/>
    <w:rsid w:val="00553A40"/>
    <w:rsid w:val="00557FB4"/>
    <w:rsid w:val="0056066E"/>
    <w:rsid w:val="00562C3F"/>
    <w:rsid w:val="00574BE9"/>
    <w:rsid w:val="00574CB2"/>
    <w:rsid w:val="00580640"/>
    <w:rsid w:val="00583554"/>
    <w:rsid w:val="00592A5D"/>
    <w:rsid w:val="0059435D"/>
    <w:rsid w:val="005A1796"/>
    <w:rsid w:val="005A227A"/>
    <w:rsid w:val="005A7042"/>
    <w:rsid w:val="005B2F09"/>
    <w:rsid w:val="005C08F0"/>
    <w:rsid w:val="005C41C9"/>
    <w:rsid w:val="005D7C23"/>
    <w:rsid w:val="005E484A"/>
    <w:rsid w:val="005F71A8"/>
    <w:rsid w:val="00602E8B"/>
    <w:rsid w:val="00606251"/>
    <w:rsid w:val="00607FB2"/>
    <w:rsid w:val="006135D2"/>
    <w:rsid w:val="0061372C"/>
    <w:rsid w:val="00617471"/>
    <w:rsid w:val="00620FDE"/>
    <w:rsid w:val="006210F2"/>
    <w:rsid w:val="00624448"/>
    <w:rsid w:val="00624746"/>
    <w:rsid w:val="00627F9E"/>
    <w:rsid w:val="00632479"/>
    <w:rsid w:val="00640FC6"/>
    <w:rsid w:val="00642B09"/>
    <w:rsid w:val="006558BB"/>
    <w:rsid w:val="0066055B"/>
    <w:rsid w:val="00671518"/>
    <w:rsid w:val="00676611"/>
    <w:rsid w:val="0069237D"/>
    <w:rsid w:val="006960C2"/>
    <w:rsid w:val="006A5555"/>
    <w:rsid w:val="006B5D17"/>
    <w:rsid w:val="006B63C0"/>
    <w:rsid w:val="006C00E6"/>
    <w:rsid w:val="006C0794"/>
    <w:rsid w:val="006C1FC6"/>
    <w:rsid w:val="006C2947"/>
    <w:rsid w:val="006D56B5"/>
    <w:rsid w:val="006D7F79"/>
    <w:rsid w:val="006E4ACB"/>
    <w:rsid w:val="006E68FF"/>
    <w:rsid w:val="006F62BA"/>
    <w:rsid w:val="00700448"/>
    <w:rsid w:val="00702521"/>
    <w:rsid w:val="00707BEF"/>
    <w:rsid w:val="00711A85"/>
    <w:rsid w:val="007164DA"/>
    <w:rsid w:val="0071651E"/>
    <w:rsid w:val="007205BB"/>
    <w:rsid w:val="007212BB"/>
    <w:rsid w:val="0072751F"/>
    <w:rsid w:val="00730253"/>
    <w:rsid w:val="00734792"/>
    <w:rsid w:val="007402BD"/>
    <w:rsid w:val="00741D9D"/>
    <w:rsid w:val="00743C4C"/>
    <w:rsid w:val="0075461B"/>
    <w:rsid w:val="0075591E"/>
    <w:rsid w:val="0076367B"/>
    <w:rsid w:val="00763ECC"/>
    <w:rsid w:val="00766083"/>
    <w:rsid w:val="007751F5"/>
    <w:rsid w:val="0077604E"/>
    <w:rsid w:val="00781240"/>
    <w:rsid w:val="007A5FBB"/>
    <w:rsid w:val="007A7E67"/>
    <w:rsid w:val="007B213E"/>
    <w:rsid w:val="007B61EF"/>
    <w:rsid w:val="007C0FE9"/>
    <w:rsid w:val="007C25EF"/>
    <w:rsid w:val="007C2A8D"/>
    <w:rsid w:val="007C68EB"/>
    <w:rsid w:val="007C7C7E"/>
    <w:rsid w:val="007D10A2"/>
    <w:rsid w:val="007D6589"/>
    <w:rsid w:val="007D7663"/>
    <w:rsid w:val="007E01A2"/>
    <w:rsid w:val="007E26AA"/>
    <w:rsid w:val="007E74E9"/>
    <w:rsid w:val="007F155E"/>
    <w:rsid w:val="007F3D5F"/>
    <w:rsid w:val="00800242"/>
    <w:rsid w:val="0080051F"/>
    <w:rsid w:val="00817833"/>
    <w:rsid w:val="00831EA9"/>
    <w:rsid w:val="00841330"/>
    <w:rsid w:val="0084409E"/>
    <w:rsid w:val="00844F43"/>
    <w:rsid w:val="00845896"/>
    <w:rsid w:val="008532BD"/>
    <w:rsid w:val="008578E3"/>
    <w:rsid w:val="00862F9F"/>
    <w:rsid w:val="008637DA"/>
    <w:rsid w:val="008644B1"/>
    <w:rsid w:val="008667C6"/>
    <w:rsid w:val="00867869"/>
    <w:rsid w:val="00871361"/>
    <w:rsid w:val="0089244A"/>
    <w:rsid w:val="00895780"/>
    <w:rsid w:val="00896A79"/>
    <w:rsid w:val="008A3040"/>
    <w:rsid w:val="008A3568"/>
    <w:rsid w:val="008A3B4E"/>
    <w:rsid w:val="008A7894"/>
    <w:rsid w:val="008A7BB9"/>
    <w:rsid w:val="008B2418"/>
    <w:rsid w:val="008C550A"/>
    <w:rsid w:val="008C64CD"/>
    <w:rsid w:val="008D0FC2"/>
    <w:rsid w:val="008D2451"/>
    <w:rsid w:val="008D51B5"/>
    <w:rsid w:val="008D7A87"/>
    <w:rsid w:val="008E4682"/>
    <w:rsid w:val="008E501F"/>
    <w:rsid w:val="008E6CDF"/>
    <w:rsid w:val="008F0330"/>
    <w:rsid w:val="008F3B1B"/>
    <w:rsid w:val="008F4B4A"/>
    <w:rsid w:val="008F7A5A"/>
    <w:rsid w:val="008F7E2C"/>
    <w:rsid w:val="00901EF4"/>
    <w:rsid w:val="00902795"/>
    <w:rsid w:val="00903693"/>
    <w:rsid w:val="00906AF4"/>
    <w:rsid w:val="0091097B"/>
    <w:rsid w:val="009209B5"/>
    <w:rsid w:val="00920D47"/>
    <w:rsid w:val="00921428"/>
    <w:rsid w:val="00926C2E"/>
    <w:rsid w:val="00934108"/>
    <w:rsid w:val="009406A5"/>
    <w:rsid w:val="00941B99"/>
    <w:rsid w:val="0094293C"/>
    <w:rsid w:val="009439C6"/>
    <w:rsid w:val="009445F8"/>
    <w:rsid w:val="00947640"/>
    <w:rsid w:val="009515F1"/>
    <w:rsid w:val="009546C1"/>
    <w:rsid w:val="0095541C"/>
    <w:rsid w:val="00955E01"/>
    <w:rsid w:val="009609DC"/>
    <w:rsid w:val="00973493"/>
    <w:rsid w:val="00974D44"/>
    <w:rsid w:val="009825A6"/>
    <w:rsid w:val="00985BD3"/>
    <w:rsid w:val="00987F21"/>
    <w:rsid w:val="009A00D0"/>
    <w:rsid w:val="009A3A41"/>
    <w:rsid w:val="009B4122"/>
    <w:rsid w:val="009B462D"/>
    <w:rsid w:val="009C0C84"/>
    <w:rsid w:val="009D04C3"/>
    <w:rsid w:val="009E0677"/>
    <w:rsid w:val="00A142B2"/>
    <w:rsid w:val="00A26AD8"/>
    <w:rsid w:val="00A369E5"/>
    <w:rsid w:val="00A41014"/>
    <w:rsid w:val="00A41912"/>
    <w:rsid w:val="00A42C10"/>
    <w:rsid w:val="00A5051D"/>
    <w:rsid w:val="00A53DAE"/>
    <w:rsid w:val="00A561B6"/>
    <w:rsid w:val="00A66316"/>
    <w:rsid w:val="00A715DC"/>
    <w:rsid w:val="00A71D12"/>
    <w:rsid w:val="00A73A97"/>
    <w:rsid w:val="00A75C9C"/>
    <w:rsid w:val="00A803B5"/>
    <w:rsid w:val="00A815D0"/>
    <w:rsid w:val="00A82659"/>
    <w:rsid w:val="00A84612"/>
    <w:rsid w:val="00A84B5E"/>
    <w:rsid w:val="00A92220"/>
    <w:rsid w:val="00A92F0D"/>
    <w:rsid w:val="00A9460D"/>
    <w:rsid w:val="00A952F5"/>
    <w:rsid w:val="00AA298C"/>
    <w:rsid w:val="00AA3CA2"/>
    <w:rsid w:val="00AB0ACF"/>
    <w:rsid w:val="00AB22FD"/>
    <w:rsid w:val="00AB276C"/>
    <w:rsid w:val="00AB4F7E"/>
    <w:rsid w:val="00AB55D4"/>
    <w:rsid w:val="00AC04C5"/>
    <w:rsid w:val="00AC1978"/>
    <w:rsid w:val="00AC4A87"/>
    <w:rsid w:val="00AC64E0"/>
    <w:rsid w:val="00AE0CFC"/>
    <w:rsid w:val="00AE2656"/>
    <w:rsid w:val="00AE750A"/>
    <w:rsid w:val="00AE7AA9"/>
    <w:rsid w:val="00B05F87"/>
    <w:rsid w:val="00B140B0"/>
    <w:rsid w:val="00B1684C"/>
    <w:rsid w:val="00B17071"/>
    <w:rsid w:val="00B36837"/>
    <w:rsid w:val="00B36896"/>
    <w:rsid w:val="00B400BF"/>
    <w:rsid w:val="00B4185F"/>
    <w:rsid w:val="00B41E22"/>
    <w:rsid w:val="00B46DD3"/>
    <w:rsid w:val="00B53E17"/>
    <w:rsid w:val="00B53EFF"/>
    <w:rsid w:val="00B675F3"/>
    <w:rsid w:val="00B8114C"/>
    <w:rsid w:val="00B83E2A"/>
    <w:rsid w:val="00B85653"/>
    <w:rsid w:val="00B92D9F"/>
    <w:rsid w:val="00B9645A"/>
    <w:rsid w:val="00BA0F35"/>
    <w:rsid w:val="00BA12DE"/>
    <w:rsid w:val="00BA7180"/>
    <w:rsid w:val="00BC0C56"/>
    <w:rsid w:val="00BC132F"/>
    <w:rsid w:val="00BC42BD"/>
    <w:rsid w:val="00BC4856"/>
    <w:rsid w:val="00BC53A4"/>
    <w:rsid w:val="00BC70B7"/>
    <w:rsid w:val="00BC7579"/>
    <w:rsid w:val="00BD123E"/>
    <w:rsid w:val="00BE607A"/>
    <w:rsid w:val="00BF2580"/>
    <w:rsid w:val="00BF6038"/>
    <w:rsid w:val="00BF6911"/>
    <w:rsid w:val="00BF6C1F"/>
    <w:rsid w:val="00C026A8"/>
    <w:rsid w:val="00C23F18"/>
    <w:rsid w:val="00C26684"/>
    <w:rsid w:val="00C308FA"/>
    <w:rsid w:val="00C3209C"/>
    <w:rsid w:val="00C3257F"/>
    <w:rsid w:val="00C33702"/>
    <w:rsid w:val="00C478F4"/>
    <w:rsid w:val="00C54087"/>
    <w:rsid w:val="00C660D6"/>
    <w:rsid w:val="00C74B96"/>
    <w:rsid w:val="00C74EDD"/>
    <w:rsid w:val="00C75386"/>
    <w:rsid w:val="00C84E86"/>
    <w:rsid w:val="00C87BB9"/>
    <w:rsid w:val="00CA0498"/>
    <w:rsid w:val="00CB3A8E"/>
    <w:rsid w:val="00CC0760"/>
    <w:rsid w:val="00CC2305"/>
    <w:rsid w:val="00CC360B"/>
    <w:rsid w:val="00CC458E"/>
    <w:rsid w:val="00CC5BCE"/>
    <w:rsid w:val="00CC7058"/>
    <w:rsid w:val="00CD0D5F"/>
    <w:rsid w:val="00CF3AA1"/>
    <w:rsid w:val="00D039C6"/>
    <w:rsid w:val="00D0509F"/>
    <w:rsid w:val="00D06372"/>
    <w:rsid w:val="00D22799"/>
    <w:rsid w:val="00D24F47"/>
    <w:rsid w:val="00D27F82"/>
    <w:rsid w:val="00D3424B"/>
    <w:rsid w:val="00D36CC9"/>
    <w:rsid w:val="00D378F6"/>
    <w:rsid w:val="00D434ED"/>
    <w:rsid w:val="00D50789"/>
    <w:rsid w:val="00D509C9"/>
    <w:rsid w:val="00D543C3"/>
    <w:rsid w:val="00D56DE0"/>
    <w:rsid w:val="00D6214E"/>
    <w:rsid w:val="00D6583D"/>
    <w:rsid w:val="00D702D1"/>
    <w:rsid w:val="00D92954"/>
    <w:rsid w:val="00DB254F"/>
    <w:rsid w:val="00DB2BD0"/>
    <w:rsid w:val="00DB59BC"/>
    <w:rsid w:val="00DB6013"/>
    <w:rsid w:val="00DC18F3"/>
    <w:rsid w:val="00DC29CC"/>
    <w:rsid w:val="00DE0228"/>
    <w:rsid w:val="00DE3447"/>
    <w:rsid w:val="00DE4D8D"/>
    <w:rsid w:val="00DE4DFC"/>
    <w:rsid w:val="00DE65AA"/>
    <w:rsid w:val="00DF5E95"/>
    <w:rsid w:val="00E140C0"/>
    <w:rsid w:val="00E15688"/>
    <w:rsid w:val="00E15B1A"/>
    <w:rsid w:val="00E22AA7"/>
    <w:rsid w:val="00E300DB"/>
    <w:rsid w:val="00E3038C"/>
    <w:rsid w:val="00E4036D"/>
    <w:rsid w:val="00E404BA"/>
    <w:rsid w:val="00E421AB"/>
    <w:rsid w:val="00E43ADB"/>
    <w:rsid w:val="00E53E77"/>
    <w:rsid w:val="00E54CA1"/>
    <w:rsid w:val="00E61F30"/>
    <w:rsid w:val="00E65130"/>
    <w:rsid w:val="00E678A4"/>
    <w:rsid w:val="00E67CF4"/>
    <w:rsid w:val="00E74226"/>
    <w:rsid w:val="00E74360"/>
    <w:rsid w:val="00E77E7C"/>
    <w:rsid w:val="00E81DD0"/>
    <w:rsid w:val="00E81F70"/>
    <w:rsid w:val="00E82166"/>
    <w:rsid w:val="00E95EEE"/>
    <w:rsid w:val="00EA17F8"/>
    <w:rsid w:val="00EA4D8B"/>
    <w:rsid w:val="00EB3C1A"/>
    <w:rsid w:val="00EC0627"/>
    <w:rsid w:val="00ED00B3"/>
    <w:rsid w:val="00EF0969"/>
    <w:rsid w:val="00F0114C"/>
    <w:rsid w:val="00F014CF"/>
    <w:rsid w:val="00F05286"/>
    <w:rsid w:val="00F13E81"/>
    <w:rsid w:val="00F1566C"/>
    <w:rsid w:val="00F174A6"/>
    <w:rsid w:val="00F20B09"/>
    <w:rsid w:val="00F2628D"/>
    <w:rsid w:val="00F2640D"/>
    <w:rsid w:val="00F26BDF"/>
    <w:rsid w:val="00F3782F"/>
    <w:rsid w:val="00F44427"/>
    <w:rsid w:val="00F45CDE"/>
    <w:rsid w:val="00F46E3F"/>
    <w:rsid w:val="00F46FBF"/>
    <w:rsid w:val="00F4734B"/>
    <w:rsid w:val="00F479AE"/>
    <w:rsid w:val="00F51E07"/>
    <w:rsid w:val="00F52581"/>
    <w:rsid w:val="00F65EEB"/>
    <w:rsid w:val="00F674F2"/>
    <w:rsid w:val="00F67802"/>
    <w:rsid w:val="00F67856"/>
    <w:rsid w:val="00F74455"/>
    <w:rsid w:val="00F80B11"/>
    <w:rsid w:val="00F810CF"/>
    <w:rsid w:val="00F812A3"/>
    <w:rsid w:val="00F820B2"/>
    <w:rsid w:val="00F8529D"/>
    <w:rsid w:val="00F9411D"/>
    <w:rsid w:val="00F95165"/>
    <w:rsid w:val="00F970C6"/>
    <w:rsid w:val="00FA08DD"/>
    <w:rsid w:val="00FB2278"/>
    <w:rsid w:val="00FC6CE3"/>
    <w:rsid w:val="00FE0693"/>
    <w:rsid w:val="00FE3BF6"/>
    <w:rsid w:val="00FE79BD"/>
    <w:rsid w:val="00FF207D"/>
    <w:rsid w:val="00FF3026"/>
    <w:rsid w:val="00FF44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28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0C0"/>
    <w:pPr>
      <w:spacing w:after="120"/>
    </w:pPr>
    <w:rPr>
      <w:rFonts w:ascii="Arial" w:hAnsi="Arial"/>
      <w:sz w:val="22"/>
      <w:szCs w:val="22"/>
    </w:rPr>
  </w:style>
  <w:style w:type="paragraph" w:styleId="Heading1">
    <w:name w:val="heading 1"/>
    <w:aliases w:val="Level 2"/>
    <w:next w:val="Normalafterlevel2"/>
    <w:link w:val="Heading1Char"/>
    <w:autoRedefine/>
    <w:uiPriority w:val="9"/>
    <w:qFormat/>
    <w:rsid w:val="000E6226"/>
    <w:pPr>
      <w:keepNext/>
      <w:keepLines/>
      <w:tabs>
        <w:tab w:val="left" w:pos="720"/>
      </w:tabs>
      <w:spacing w:before="60" w:after="60"/>
      <w:ind w:left="576"/>
      <w:outlineLvl w:val="0"/>
    </w:pPr>
    <w:rPr>
      <w:rFonts w:ascii="Helvetica" w:eastAsia="ＭＳ ゴシック" w:hAnsi="Helvetica" w:cstheme="minorBidi"/>
      <w:b/>
      <w:bCs/>
      <w:sz w:val="26"/>
      <w:szCs w:val="28"/>
    </w:rPr>
  </w:style>
  <w:style w:type="paragraph" w:styleId="Heading2">
    <w:name w:val="heading 2"/>
    <w:aliases w:val="Level 3"/>
    <w:basedOn w:val="Normal"/>
    <w:next w:val="Afterlevel3"/>
    <w:link w:val="Heading2Char"/>
    <w:autoRedefine/>
    <w:uiPriority w:val="9"/>
    <w:unhideWhenUsed/>
    <w:qFormat/>
    <w:rsid w:val="00E140C0"/>
    <w:pPr>
      <w:keepNext/>
      <w:keepLines/>
      <w:spacing w:before="120"/>
      <w:ind w:firstLine="1152"/>
      <w:outlineLvl w:val="1"/>
    </w:pPr>
    <w:rPr>
      <w:rFonts w:ascii="Helvetica" w:eastAsia="ＭＳ ゴシック" w:hAnsi="Helvetica"/>
      <w:b/>
      <w:bCs/>
      <w:i/>
      <w:sz w:val="24"/>
      <w:szCs w:val="26"/>
    </w:rPr>
  </w:style>
  <w:style w:type="paragraph" w:styleId="Heading4">
    <w:name w:val="heading 4"/>
    <w:aliases w:val="Level 5"/>
    <w:basedOn w:val="Normal"/>
    <w:next w:val="Normal"/>
    <w:link w:val="Heading4Char"/>
    <w:autoRedefine/>
    <w:uiPriority w:val="9"/>
    <w:semiHidden/>
    <w:unhideWhenUsed/>
    <w:qFormat/>
    <w:rsid w:val="00E140C0"/>
    <w:pPr>
      <w:keepNext/>
      <w:keepLines/>
      <w:ind w:left="1008"/>
      <w:outlineLvl w:val="3"/>
    </w:pPr>
    <w:rPr>
      <w:rFonts w:ascii="Times New Roman" w:eastAsia="ＭＳ ゴシック" w:hAnsi="Times New Roman"/>
      <w:bCs/>
      <w:i/>
      <w:iCs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Level 1"/>
    <w:basedOn w:val="Normal"/>
    <w:next w:val="Normalafterlevel1"/>
    <w:link w:val="TitleChar"/>
    <w:autoRedefine/>
    <w:uiPriority w:val="10"/>
    <w:qFormat/>
    <w:rsid w:val="000E6226"/>
    <w:pPr>
      <w:contextualSpacing/>
    </w:pPr>
    <w:rPr>
      <w:rFonts w:ascii="Helvetica" w:eastAsia="ＭＳ ゴシック" w:hAnsi="Helvetic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aliases w:val="Level 1 Char"/>
    <w:link w:val="Title"/>
    <w:uiPriority w:val="10"/>
    <w:rsid w:val="000E6226"/>
    <w:rPr>
      <w:rFonts w:ascii="Helvetica" w:eastAsia="ＭＳ ゴシック" w:hAnsi="Helvetica" w:cstheme="majorBidi"/>
      <w:b/>
      <w:spacing w:val="5"/>
      <w:kern w:val="28"/>
      <w:sz w:val="30"/>
      <w:szCs w:val="52"/>
    </w:rPr>
  </w:style>
  <w:style w:type="character" w:customStyle="1" w:styleId="Heading1Char">
    <w:name w:val="Heading 1 Char"/>
    <w:aliases w:val="Level 2 Char"/>
    <w:link w:val="Heading1"/>
    <w:uiPriority w:val="9"/>
    <w:rsid w:val="000E6226"/>
    <w:rPr>
      <w:rFonts w:ascii="Helvetica" w:eastAsia="ＭＳ ゴシック" w:hAnsi="Helvetica" w:cstheme="minorBidi"/>
      <w:b/>
      <w:bCs/>
      <w:sz w:val="26"/>
      <w:szCs w:val="28"/>
    </w:rPr>
  </w:style>
  <w:style w:type="paragraph" w:customStyle="1" w:styleId="Normalafterlevel1">
    <w:name w:val="Normal after level 1"/>
    <w:basedOn w:val="Normal"/>
    <w:next w:val="Normal"/>
    <w:autoRedefine/>
    <w:rsid w:val="007205BB"/>
    <w:pPr>
      <w:ind w:firstLine="576"/>
    </w:pPr>
  </w:style>
  <w:style w:type="paragraph" w:customStyle="1" w:styleId="Normalafterlevel2">
    <w:name w:val="Normal after level 2"/>
    <w:basedOn w:val="Normal"/>
    <w:next w:val="Normal"/>
    <w:autoRedefine/>
    <w:rsid w:val="007205BB"/>
    <w:pPr>
      <w:ind w:firstLine="1152"/>
    </w:pPr>
  </w:style>
  <w:style w:type="paragraph" w:customStyle="1" w:styleId="Level4">
    <w:name w:val="Level 4"/>
    <w:basedOn w:val="Normal"/>
    <w:next w:val="Afterlevel4"/>
    <w:qFormat/>
    <w:rsid w:val="00E140C0"/>
    <w:pPr>
      <w:ind w:firstLine="1728"/>
    </w:pPr>
    <w:rPr>
      <w:i/>
      <w:sz w:val="24"/>
      <w:u w:val="single"/>
    </w:rPr>
  </w:style>
  <w:style w:type="paragraph" w:customStyle="1" w:styleId="Afterlevel4">
    <w:name w:val="After level 4"/>
    <w:basedOn w:val="Normal"/>
    <w:next w:val="Normal"/>
    <w:qFormat/>
    <w:rsid w:val="00E140C0"/>
    <w:pPr>
      <w:ind w:firstLine="2304"/>
    </w:pPr>
  </w:style>
  <w:style w:type="paragraph" w:customStyle="1" w:styleId="Afterlevel3">
    <w:name w:val="After level 3"/>
    <w:basedOn w:val="Normal"/>
    <w:next w:val="Normal"/>
    <w:qFormat/>
    <w:rsid w:val="00E140C0"/>
    <w:pPr>
      <w:ind w:firstLine="1728"/>
    </w:pPr>
  </w:style>
  <w:style w:type="character" w:customStyle="1" w:styleId="Heading2Char">
    <w:name w:val="Heading 2 Char"/>
    <w:aliases w:val="Level 3 Char"/>
    <w:link w:val="Heading2"/>
    <w:uiPriority w:val="9"/>
    <w:rsid w:val="00E140C0"/>
    <w:rPr>
      <w:rFonts w:ascii="Helvetica" w:eastAsia="ＭＳ ゴシック" w:hAnsi="Helvetica"/>
      <w:b/>
      <w:bCs/>
      <w:i/>
      <w:sz w:val="24"/>
      <w:szCs w:val="26"/>
    </w:rPr>
  </w:style>
  <w:style w:type="character" w:customStyle="1" w:styleId="Heading4Char">
    <w:name w:val="Heading 4 Char"/>
    <w:aliases w:val="Level 5 Char"/>
    <w:link w:val="Heading4"/>
    <w:uiPriority w:val="9"/>
    <w:semiHidden/>
    <w:rsid w:val="00E140C0"/>
    <w:rPr>
      <w:rFonts w:ascii="Times New Roman" w:eastAsia="ＭＳ ゴシック" w:hAnsi="Times New Roman"/>
      <w:bCs/>
      <w:i/>
      <w:iCs/>
      <w:u w:val="single"/>
    </w:rPr>
  </w:style>
  <w:style w:type="paragraph" w:styleId="Subtitle">
    <w:name w:val="Subtitle"/>
    <w:aliases w:val="Specific Aim"/>
    <w:next w:val="Normal"/>
    <w:link w:val="SubtitleChar"/>
    <w:autoRedefine/>
    <w:uiPriority w:val="11"/>
    <w:qFormat/>
    <w:rsid w:val="00E140C0"/>
    <w:pPr>
      <w:numPr>
        <w:ilvl w:val="1"/>
      </w:numPr>
      <w:shd w:val="clear" w:color="auto" w:fill="17365D"/>
      <w:spacing w:before="120" w:after="120"/>
    </w:pPr>
    <w:rPr>
      <w:rFonts w:ascii="Helvetica" w:eastAsia="ＭＳ ゴシック" w:hAnsi="Helvetica"/>
      <w:b/>
      <w:iCs/>
      <w:spacing w:val="15"/>
      <w:sz w:val="32"/>
      <w:szCs w:val="26"/>
    </w:rPr>
  </w:style>
  <w:style w:type="character" w:customStyle="1" w:styleId="SubtitleChar">
    <w:name w:val="Subtitle Char"/>
    <w:aliases w:val="Specific Aim Char"/>
    <w:link w:val="Subtitle"/>
    <w:uiPriority w:val="11"/>
    <w:rsid w:val="00E140C0"/>
    <w:rPr>
      <w:rFonts w:ascii="Helvetica" w:eastAsia="ＭＳ ゴシック" w:hAnsi="Helvetica"/>
      <w:b/>
      <w:iCs/>
      <w:spacing w:val="15"/>
      <w:sz w:val="32"/>
      <w:szCs w:val="26"/>
      <w:shd w:val="clear" w:color="auto" w:fill="17365D"/>
    </w:rPr>
  </w:style>
  <w:style w:type="paragraph" w:styleId="ListParagraph">
    <w:name w:val="List Paragraph"/>
    <w:basedOn w:val="Normal"/>
    <w:autoRedefine/>
    <w:uiPriority w:val="34"/>
    <w:qFormat/>
    <w:rsid w:val="00E140C0"/>
    <w:pPr>
      <w:numPr>
        <w:numId w:val="1"/>
      </w:numPr>
      <w:spacing w:after="20"/>
    </w:pPr>
    <w:rPr>
      <w:rFonts w:cs="Arial"/>
      <w:lang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40C0"/>
    <w:pPr>
      <w:outlineLvl w:val="9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D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5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0B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7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3209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09C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C3209C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B21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B213E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B213E"/>
  </w:style>
  <w:style w:type="character" w:styleId="LineNumber">
    <w:name w:val="line number"/>
    <w:basedOn w:val="DefaultParagraphFont"/>
    <w:uiPriority w:val="99"/>
    <w:semiHidden/>
    <w:unhideWhenUsed/>
    <w:rsid w:val="007B21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0C0"/>
    <w:pPr>
      <w:spacing w:after="120"/>
    </w:pPr>
    <w:rPr>
      <w:rFonts w:ascii="Arial" w:hAnsi="Arial"/>
      <w:sz w:val="22"/>
      <w:szCs w:val="22"/>
    </w:rPr>
  </w:style>
  <w:style w:type="paragraph" w:styleId="Heading1">
    <w:name w:val="heading 1"/>
    <w:aliases w:val="Level 2"/>
    <w:next w:val="Normalafterlevel2"/>
    <w:link w:val="Heading1Char"/>
    <w:autoRedefine/>
    <w:uiPriority w:val="9"/>
    <w:qFormat/>
    <w:rsid w:val="000E6226"/>
    <w:pPr>
      <w:keepNext/>
      <w:keepLines/>
      <w:tabs>
        <w:tab w:val="left" w:pos="720"/>
      </w:tabs>
      <w:spacing w:before="60" w:after="60"/>
      <w:ind w:left="576"/>
      <w:outlineLvl w:val="0"/>
    </w:pPr>
    <w:rPr>
      <w:rFonts w:ascii="Helvetica" w:eastAsia="ＭＳ ゴシック" w:hAnsi="Helvetica" w:cstheme="minorBidi"/>
      <w:b/>
      <w:bCs/>
      <w:sz w:val="26"/>
      <w:szCs w:val="28"/>
    </w:rPr>
  </w:style>
  <w:style w:type="paragraph" w:styleId="Heading2">
    <w:name w:val="heading 2"/>
    <w:aliases w:val="Level 3"/>
    <w:basedOn w:val="Normal"/>
    <w:next w:val="Afterlevel3"/>
    <w:link w:val="Heading2Char"/>
    <w:autoRedefine/>
    <w:uiPriority w:val="9"/>
    <w:unhideWhenUsed/>
    <w:qFormat/>
    <w:rsid w:val="00E140C0"/>
    <w:pPr>
      <w:keepNext/>
      <w:keepLines/>
      <w:spacing w:before="120"/>
      <w:ind w:firstLine="1152"/>
      <w:outlineLvl w:val="1"/>
    </w:pPr>
    <w:rPr>
      <w:rFonts w:ascii="Helvetica" w:eastAsia="ＭＳ ゴシック" w:hAnsi="Helvetica"/>
      <w:b/>
      <w:bCs/>
      <w:i/>
      <w:sz w:val="24"/>
      <w:szCs w:val="26"/>
    </w:rPr>
  </w:style>
  <w:style w:type="paragraph" w:styleId="Heading4">
    <w:name w:val="heading 4"/>
    <w:aliases w:val="Level 5"/>
    <w:basedOn w:val="Normal"/>
    <w:next w:val="Normal"/>
    <w:link w:val="Heading4Char"/>
    <w:autoRedefine/>
    <w:uiPriority w:val="9"/>
    <w:semiHidden/>
    <w:unhideWhenUsed/>
    <w:qFormat/>
    <w:rsid w:val="00E140C0"/>
    <w:pPr>
      <w:keepNext/>
      <w:keepLines/>
      <w:ind w:left="1008"/>
      <w:outlineLvl w:val="3"/>
    </w:pPr>
    <w:rPr>
      <w:rFonts w:ascii="Times New Roman" w:eastAsia="ＭＳ ゴシック" w:hAnsi="Times New Roman"/>
      <w:bCs/>
      <w:i/>
      <w:iCs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Level 1"/>
    <w:basedOn w:val="Normal"/>
    <w:next w:val="Normalafterlevel1"/>
    <w:link w:val="TitleChar"/>
    <w:autoRedefine/>
    <w:uiPriority w:val="10"/>
    <w:qFormat/>
    <w:rsid w:val="000E6226"/>
    <w:pPr>
      <w:contextualSpacing/>
    </w:pPr>
    <w:rPr>
      <w:rFonts w:ascii="Helvetica" w:eastAsia="ＭＳ ゴシック" w:hAnsi="Helvetic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aliases w:val="Level 1 Char"/>
    <w:link w:val="Title"/>
    <w:uiPriority w:val="10"/>
    <w:rsid w:val="000E6226"/>
    <w:rPr>
      <w:rFonts w:ascii="Helvetica" w:eastAsia="ＭＳ ゴシック" w:hAnsi="Helvetica" w:cstheme="majorBidi"/>
      <w:b/>
      <w:spacing w:val="5"/>
      <w:kern w:val="28"/>
      <w:sz w:val="30"/>
      <w:szCs w:val="52"/>
    </w:rPr>
  </w:style>
  <w:style w:type="character" w:customStyle="1" w:styleId="Heading1Char">
    <w:name w:val="Heading 1 Char"/>
    <w:aliases w:val="Level 2 Char"/>
    <w:link w:val="Heading1"/>
    <w:uiPriority w:val="9"/>
    <w:rsid w:val="000E6226"/>
    <w:rPr>
      <w:rFonts w:ascii="Helvetica" w:eastAsia="ＭＳ ゴシック" w:hAnsi="Helvetica" w:cstheme="minorBidi"/>
      <w:b/>
      <w:bCs/>
      <w:sz w:val="26"/>
      <w:szCs w:val="28"/>
    </w:rPr>
  </w:style>
  <w:style w:type="paragraph" w:customStyle="1" w:styleId="Normalafterlevel1">
    <w:name w:val="Normal after level 1"/>
    <w:basedOn w:val="Normal"/>
    <w:next w:val="Normal"/>
    <w:autoRedefine/>
    <w:rsid w:val="007205BB"/>
    <w:pPr>
      <w:ind w:firstLine="576"/>
    </w:pPr>
  </w:style>
  <w:style w:type="paragraph" w:customStyle="1" w:styleId="Normalafterlevel2">
    <w:name w:val="Normal after level 2"/>
    <w:basedOn w:val="Normal"/>
    <w:next w:val="Normal"/>
    <w:autoRedefine/>
    <w:rsid w:val="007205BB"/>
    <w:pPr>
      <w:ind w:firstLine="1152"/>
    </w:pPr>
  </w:style>
  <w:style w:type="paragraph" w:customStyle="1" w:styleId="Level4">
    <w:name w:val="Level 4"/>
    <w:basedOn w:val="Normal"/>
    <w:next w:val="Afterlevel4"/>
    <w:qFormat/>
    <w:rsid w:val="00E140C0"/>
    <w:pPr>
      <w:ind w:firstLine="1728"/>
    </w:pPr>
    <w:rPr>
      <w:i/>
      <w:sz w:val="24"/>
      <w:u w:val="single"/>
    </w:rPr>
  </w:style>
  <w:style w:type="paragraph" w:customStyle="1" w:styleId="Afterlevel4">
    <w:name w:val="After level 4"/>
    <w:basedOn w:val="Normal"/>
    <w:next w:val="Normal"/>
    <w:qFormat/>
    <w:rsid w:val="00E140C0"/>
    <w:pPr>
      <w:ind w:firstLine="2304"/>
    </w:pPr>
  </w:style>
  <w:style w:type="paragraph" w:customStyle="1" w:styleId="Afterlevel3">
    <w:name w:val="After level 3"/>
    <w:basedOn w:val="Normal"/>
    <w:next w:val="Normal"/>
    <w:qFormat/>
    <w:rsid w:val="00E140C0"/>
    <w:pPr>
      <w:ind w:firstLine="1728"/>
    </w:pPr>
  </w:style>
  <w:style w:type="character" w:customStyle="1" w:styleId="Heading2Char">
    <w:name w:val="Heading 2 Char"/>
    <w:aliases w:val="Level 3 Char"/>
    <w:link w:val="Heading2"/>
    <w:uiPriority w:val="9"/>
    <w:rsid w:val="00E140C0"/>
    <w:rPr>
      <w:rFonts w:ascii="Helvetica" w:eastAsia="ＭＳ ゴシック" w:hAnsi="Helvetica"/>
      <w:b/>
      <w:bCs/>
      <w:i/>
      <w:sz w:val="24"/>
      <w:szCs w:val="26"/>
    </w:rPr>
  </w:style>
  <w:style w:type="character" w:customStyle="1" w:styleId="Heading4Char">
    <w:name w:val="Heading 4 Char"/>
    <w:aliases w:val="Level 5 Char"/>
    <w:link w:val="Heading4"/>
    <w:uiPriority w:val="9"/>
    <w:semiHidden/>
    <w:rsid w:val="00E140C0"/>
    <w:rPr>
      <w:rFonts w:ascii="Times New Roman" w:eastAsia="ＭＳ ゴシック" w:hAnsi="Times New Roman"/>
      <w:bCs/>
      <w:i/>
      <w:iCs/>
      <w:u w:val="single"/>
    </w:rPr>
  </w:style>
  <w:style w:type="paragraph" w:styleId="Subtitle">
    <w:name w:val="Subtitle"/>
    <w:aliases w:val="Specific Aim"/>
    <w:next w:val="Normal"/>
    <w:link w:val="SubtitleChar"/>
    <w:autoRedefine/>
    <w:uiPriority w:val="11"/>
    <w:qFormat/>
    <w:rsid w:val="00E140C0"/>
    <w:pPr>
      <w:numPr>
        <w:ilvl w:val="1"/>
      </w:numPr>
      <w:shd w:val="clear" w:color="auto" w:fill="17365D"/>
      <w:spacing w:before="120" w:after="120"/>
    </w:pPr>
    <w:rPr>
      <w:rFonts w:ascii="Helvetica" w:eastAsia="ＭＳ ゴシック" w:hAnsi="Helvetica"/>
      <w:b/>
      <w:iCs/>
      <w:spacing w:val="15"/>
      <w:sz w:val="32"/>
      <w:szCs w:val="26"/>
    </w:rPr>
  </w:style>
  <w:style w:type="character" w:customStyle="1" w:styleId="SubtitleChar">
    <w:name w:val="Subtitle Char"/>
    <w:aliases w:val="Specific Aim Char"/>
    <w:link w:val="Subtitle"/>
    <w:uiPriority w:val="11"/>
    <w:rsid w:val="00E140C0"/>
    <w:rPr>
      <w:rFonts w:ascii="Helvetica" w:eastAsia="ＭＳ ゴシック" w:hAnsi="Helvetica"/>
      <w:b/>
      <w:iCs/>
      <w:spacing w:val="15"/>
      <w:sz w:val="32"/>
      <w:szCs w:val="26"/>
      <w:shd w:val="clear" w:color="auto" w:fill="17365D"/>
    </w:rPr>
  </w:style>
  <w:style w:type="paragraph" w:styleId="ListParagraph">
    <w:name w:val="List Paragraph"/>
    <w:basedOn w:val="Normal"/>
    <w:autoRedefine/>
    <w:uiPriority w:val="34"/>
    <w:qFormat/>
    <w:rsid w:val="00E140C0"/>
    <w:pPr>
      <w:numPr>
        <w:numId w:val="1"/>
      </w:numPr>
      <w:spacing w:after="20"/>
    </w:pPr>
    <w:rPr>
      <w:rFonts w:cs="Arial"/>
      <w:lang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40C0"/>
    <w:pPr>
      <w:outlineLvl w:val="9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D5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5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0B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7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3209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09C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C3209C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B21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B213E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B213E"/>
  </w:style>
  <w:style w:type="character" w:styleId="LineNumber">
    <w:name w:val="line number"/>
    <w:basedOn w:val="DefaultParagraphFont"/>
    <w:uiPriority w:val="99"/>
    <w:semiHidden/>
    <w:unhideWhenUsed/>
    <w:rsid w:val="007B2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5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C6A8E3-EC08-EA44-ABAA-1229E2C97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5</Words>
  <Characters>1685</Characters>
  <Application>Microsoft Macintosh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Valbuena</dc:creator>
  <cp:keywords/>
  <dc:description/>
  <cp:lastModifiedBy>Gustavo Valbuena</cp:lastModifiedBy>
  <cp:revision>6</cp:revision>
  <dcterms:created xsi:type="dcterms:W3CDTF">2013-08-30T18:08:00Z</dcterms:created>
  <dcterms:modified xsi:type="dcterms:W3CDTF">2013-09-13T15:58:00Z</dcterms:modified>
</cp:coreProperties>
</file>